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0C457" w14:textId="77777777" w:rsidR="00A434E3" w:rsidRDefault="00E41D38">
      <w:pPr>
        <w:spacing w:line="480" w:lineRule="auto"/>
        <w:jc w:val="left"/>
        <w:rPr>
          <w:rFonts w:ascii="Times New Roman" w:eastAsia="宋体" w:hAnsi="Times New Roman" w:cs="Times New Roman"/>
          <w:i/>
          <w:iCs/>
          <w:kern w:val="0"/>
          <w:sz w:val="24"/>
        </w:rPr>
      </w:pPr>
      <w:r>
        <w:rPr>
          <w:rFonts w:ascii="Times New Roman" w:eastAsia="宋体" w:hAnsi="Times New Roman" w:cs="Times New Roman" w:hint="eastAsia"/>
          <w:i/>
          <w:iCs/>
          <w:kern w:val="0"/>
          <w:sz w:val="24"/>
        </w:rPr>
        <w:t>S</w:t>
      </w:r>
      <w:r>
        <w:rPr>
          <w:rFonts w:ascii="Times New Roman" w:eastAsia="宋体" w:hAnsi="Times New Roman" w:cs="Times New Roman"/>
          <w:i/>
          <w:iCs/>
          <w:kern w:val="0"/>
          <w:sz w:val="24"/>
        </w:rPr>
        <w:t>upporting Information</w:t>
      </w:r>
    </w:p>
    <w:p w14:paraId="1C77FBC0" w14:textId="77777777" w:rsidR="00307B1C" w:rsidRDefault="00307B1C">
      <w:pPr>
        <w:spacing w:line="480" w:lineRule="auto"/>
        <w:jc w:val="left"/>
        <w:rPr>
          <w:rFonts w:ascii="Times New Roman" w:eastAsia="宋体" w:hAnsi="Times New Roman" w:cs="Times New Roman"/>
          <w:i/>
          <w:iCs/>
          <w:kern w:val="0"/>
          <w:sz w:val="24"/>
        </w:rPr>
      </w:pPr>
    </w:p>
    <w:p w14:paraId="7966B9AA" w14:textId="77777777" w:rsidR="00A434E3" w:rsidRDefault="00E41D38">
      <w:pPr>
        <w:spacing w:line="480" w:lineRule="auto"/>
        <w:jc w:val="center"/>
        <w:rPr>
          <w:rFonts w:ascii="Times New Roman" w:hAnsi="Times New Roman" w:cs="Times New Roman"/>
          <w:bCs/>
          <w:iCs/>
          <w:sz w:val="24"/>
        </w:rPr>
      </w:pPr>
      <w:bookmarkStart w:id="0" w:name="_Hlk59699130"/>
      <w:r>
        <w:rPr>
          <w:rFonts w:ascii="Times New Roman" w:hAnsi="Times New Roman" w:cs="Times New Roman"/>
          <w:bCs/>
          <w:iCs/>
          <w:noProof/>
          <w:sz w:val="24"/>
        </w:rPr>
        <w:drawing>
          <wp:inline distT="0" distB="0" distL="0" distR="0" wp14:anchorId="3BC60690" wp14:editId="74C1FC9E">
            <wp:extent cx="3540973" cy="2576222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47997" cy="2581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D9DB9" w14:textId="141F249A" w:rsidR="00A434E3" w:rsidRDefault="00E41D38">
      <w:pPr>
        <w:spacing w:line="480" w:lineRule="auto"/>
        <w:jc w:val="center"/>
        <w:rPr>
          <w:rFonts w:ascii="Times New Roman" w:hAnsi="Times New Roman" w:cs="Times New Roman"/>
          <w:bCs/>
          <w:iCs/>
          <w:sz w:val="24"/>
        </w:rPr>
      </w:pPr>
      <w:r>
        <w:rPr>
          <w:rFonts w:ascii="Times New Roman" w:hAnsi="Times New Roman" w:cs="Times New Roman" w:hint="eastAsia"/>
          <w:b/>
          <w:iCs/>
          <w:sz w:val="24"/>
        </w:rPr>
        <w:t>F</w:t>
      </w:r>
      <w:r>
        <w:rPr>
          <w:rFonts w:ascii="Times New Roman" w:hAnsi="Times New Roman" w:cs="Times New Roman"/>
          <w:b/>
          <w:iCs/>
          <w:sz w:val="24"/>
        </w:rPr>
        <w:t>ig. S</w:t>
      </w:r>
      <w:r w:rsidR="00F3441F">
        <w:rPr>
          <w:rFonts w:ascii="Times New Roman" w:hAnsi="Times New Roman" w:cs="Times New Roman"/>
          <w:b/>
          <w:iCs/>
          <w:sz w:val="24"/>
        </w:rPr>
        <w:t>1</w:t>
      </w:r>
      <w:r>
        <w:rPr>
          <w:rFonts w:ascii="Times New Roman" w:hAnsi="Times New Roman" w:cs="Times New Roman"/>
          <w:bCs/>
          <w:iCs/>
          <w:sz w:val="24"/>
        </w:rPr>
        <w:t xml:space="preserve"> Intracellular concentration of main metabolites.</w:t>
      </w:r>
    </w:p>
    <w:p w14:paraId="5AC8C2DC" w14:textId="11332042" w:rsidR="00A434E3" w:rsidRDefault="00A434E3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4B132827" w14:textId="77777777" w:rsidR="00F3441F" w:rsidRDefault="00F3441F" w:rsidP="00F3441F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569F2189" w14:textId="2F36CDCF" w:rsidR="00F3441F" w:rsidRDefault="002B16BB" w:rsidP="00F3441F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  <w:r>
        <w:rPr>
          <w:rFonts w:ascii="Times New Roman" w:hAnsi="Times New Roman" w:cs="Times New Roman"/>
          <w:bCs/>
          <w:iCs/>
          <w:noProof/>
          <w:sz w:val="24"/>
        </w:rPr>
        <w:drawing>
          <wp:inline distT="0" distB="0" distL="0" distR="0" wp14:anchorId="7AB3D177" wp14:editId="0A72B15A">
            <wp:extent cx="5461320" cy="2547407"/>
            <wp:effectExtent l="0" t="0" r="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040" cy="25556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E8471D" w14:textId="5031FE1C" w:rsidR="00A434E3" w:rsidRDefault="00F3441F" w:rsidP="0091601C">
      <w:pPr>
        <w:spacing w:line="480" w:lineRule="auto"/>
        <w:jc w:val="left"/>
        <w:rPr>
          <w:rFonts w:ascii="Times New Roman" w:hAnsi="Times New Roman" w:cs="Times New Roman"/>
          <w:bCs/>
          <w:iCs/>
          <w:sz w:val="24"/>
        </w:rPr>
      </w:pPr>
      <w:r>
        <w:rPr>
          <w:rFonts w:ascii="Times New Roman" w:hAnsi="Times New Roman" w:cs="Times New Roman" w:hint="eastAsia"/>
          <w:b/>
          <w:iCs/>
          <w:sz w:val="24"/>
        </w:rPr>
        <w:t>F</w:t>
      </w:r>
      <w:r>
        <w:rPr>
          <w:rFonts w:ascii="Times New Roman" w:hAnsi="Times New Roman" w:cs="Times New Roman"/>
          <w:b/>
          <w:iCs/>
          <w:sz w:val="24"/>
        </w:rPr>
        <w:t xml:space="preserve">ig. S2 </w:t>
      </w:r>
      <w:r>
        <w:rPr>
          <w:rFonts w:ascii="Times New Roman" w:hAnsi="Times New Roman" w:cs="Times New Roman"/>
          <w:bCs/>
          <w:iCs/>
          <w:sz w:val="24"/>
        </w:rPr>
        <w:t>Overview of metabolic engineering pathway of</w:t>
      </w:r>
      <w:r>
        <w:rPr>
          <w:rFonts w:ascii="Times New Roman" w:eastAsia="Times New Roman" w:hAnsi="Times New Roman" w:cs="Times New Roman" w:hint="eastAsia"/>
          <w:i/>
          <w:iCs/>
          <w:spacing w:val="-1"/>
          <w:sz w:val="24"/>
        </w:rPr>
        <w:t xml:space="preserve"> Synechocystis</w:t>
      </w:r>
      <w:r>
        <w:rPr>
          <w:rFonts w:ascii="Times New Roman" w:hAnsi="Times New Roman" w:cs="Times New Roman"/>
          <w:bCs/>
          <w:iCs/>
          <w:sz w:val="24"/>
        </w:rPr>
        <w:t xml:space="preserve"> in this study. </w:t>
      </w:r>
      <w:r>
        <w:rPr>
          <w:rFonts w:ascii="Times New Roman" w:hAnsi="Times New Roman" w:cs="Times New Roman"/>
          <w:b/>
          <w:bCs/>
          <w:sz w:val="24"/>
        </w:rPr>
        <w:t>RuBP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Style w:val="fontstyle21"/>
          <w:rFonts w:ascii="Times New Roman" w:hAnsi="Times New Roman" w:cs="Times New Roman"/>
          <w:sz w:val="24"/>
        </w:rPr>
        <w:t>ribulose-1,5-bisphosphate;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G1P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</w:rPr>
        <w:t xml:space="preserve">glucose-1-phosphate; </w:t>
      </w:r>
      <w:r>
        <w:rPr>
          <w:rFonts w:ascii="Times New Roman" w:eastAsia="宋体" w:hAnsi="Times New Roman" w:cs="Times New Roman"/>
          <w:b/>
          <w:bCs/>
          <w:kern w:val="0"/>
          <w:sz w:val="24"/>
        </w:rPr>
        <w:t>G6P</w:t>
      </w:r>
      <w:r>
        <w:rPr>
          <w:rFonts w:ascii="Times New Roman" w:eastAsia="宋体" w:hAnsi="Times New Roman" w:cs="Times New Roman"/>
          <w:kern w:val="0"/>
          <w:sz w:val="24"/>
        </w:rPr>
        <w:t xml:space="preserve">, glucose-6-phosphate; </w:t>
      </w:r>
      <w:r>
        <w:rPr>
          <w:rFonts w:ascii="Times New Roman" w:eastAsia="宋体" w:hAnsi="Times New Roman" w:cs="Times New Roman"/>
          <w:b/>
          <w:bCs/>
          <w:kern w:val="0"/>
          <w:sz w:val="24"/>
        </w:rPr>
        <w:t>2PGA</w:t>
      </w:r>
      <w:r>
        <w:rPr>
          <w:rFonts w:ascii="Times New Roman" w:eastAsia="宋体" w:hAnsi="Times New Roman" w:cs="Times New Roman"/>
          <w:kern w:val="0"/>
          <w:sz w:val="24"/>
        </w:rPr>
        <w:t>, 2-phosphoglyceric acid;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3PGA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</w:rPr>
        <w:t>3-phosphoglycerate;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F6P</w:t>
      </w:r>
      <w:r>
        <w:rPr>
          <w:rFonts w:ascii="Times New Roman" w:hAnsi="Times New Roman" w:cs="Times New Roman"/>
          <w:sz w:val="24"/>
        </w:rPr>
        <w:t xml:space="preserve">, fructose-6-phosphate; </w:t>
      </w:r>
      <w:r>
        <w:rPr>
          <w:rFonts w:ascii="Times New Roman" w:hAnsi="Times New Roman" w:cs="Times New Roman"/>
          <w:b/>
          <w:bCs/>
          <w:sz w:val="24"/>
        </w:rPr>
        <w:t>PEP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eastAsia="宋体" w:hAnsi="Times New Roman" w:cs="Times New Roman"/>
          <w:bCs/>
          <w:sz w:val="24"/>
        </w:rPr>
        <w:t xml:space="preserve">phosphoenolpyruvate; </w:t>
      </w:r>
      <w:proofErr w:type="spellStart"/>
      <w:r>
        <w:rPr>
          <w:rFonts w:ascii="Times New Roman" w:eastAsia="宋体" w:hAnsi="Times New Roman" w:cs="Times New Roman"/>
          <w:b/>
          <w:sz w:val="24"/>
        </w:rPr>
        <w:t>Pyr</w:t>
      </w:r>
      <w:proofErr w:type="spellEnd"/>
      <w:r>
        <w:rPr>
          <w:rFonts w:ascii="Times New Roman" w:eastAsia="宋体" w:hAnsi="Times New Roman" w:cs="Times New Roman"/>
          <w:bCs/>
          <w:sz w:val="24"/>
        </w:rPr>
        <w:t xml:space="preserve">, Pyruvate. Black arrows </w:t>
      </w:r>
      <w:r>
        <w:rPr>
          <w:rFonts w:ascii="Times New Roman" w:eastAsia="宋体" w:hAnsi="Times New Roman" w:cs="Times New Roman"/>
          <w:bCs/>
          <w:sz w:val="24"/>
        </w:rPr>
        <w:lastRenderedPageBreak/>
        <w:t>indicate native carbon flow, red arrows indicate newly created pathway, and light blue arrows indicate probably reinforced pathway. Knockout pathways are red crosses.</w:t>
      </w:r>
      <w:r w:rsidR="00E41D38">
        <w:rPr>
          <w:rFonts w:ascii="Times New Roman" w:hAnsi="Times New Roman" w:cs="Times New Roman"/>
          <w:bCs/>
          <w:iCs/>
          <w:sz w:val="24"/>
        </w:rPr>
        <w:br w:type="page"/>
      </w:r>
    </w:p>
    <w:p w14:paraId="03FD1189" w14:textId="192FB744" w:rsidR="00A434E3" w:rsidRDefault="00F3441F" w:rsidP="00F3441F">
      <w:pPr>
        <w:spacing w:line="480" w:lineRule="auto"/>
        <w:jc w:val="center"/>
        <w:rPr>
          <w:rFonts w:ascii="Times New Roman" w:hAnsi="Times New Roman" w:cs="Times New Roman"/>
          <w:bCs/>
          <w:iCs/>
          <w:sz w:val="24"/>
        </w:rPr>
      </w:pPr>
      <w:r>
        <w:rPr>
          <w:rFonts w:ascii="Times New Roman" w:hAnsi="Times New Roman" w:cs="Times New Roman"/>
          <w:bCs/>
          <w:iCs/>
          <w:noProof/>
          <w:sz w:val="24"/>
        </w:rPr>
        <w:drawing>
          <wp:inline distT="0" distB="0" distL="0" distR="0" wp14:anchorId="421E9214" wp14:editId="2FD6511E">
            <wp:extent cx="2498946" cy="2737296"/>
            <wp:effectExtent l="0" t="0" r="0" b="635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3497" cy="27422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965AC3" w14:textId="47495607" w:rsidR="00A434E3" w:rsidRPr="00267D6C" w:rsidRDefault="00E41D38">
      <w:pPr>
        <w:spacing w:line="480" w:lineRule="auto"/>
        <w:jc w:val="center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b/>
          <w:iCs/>
          <w:sz w:val="24"/>
        </w:rPr>
        <w:t>F</w:t>
      </w:r>
      <w:r>
        <w:rPr>
          <w:rFonts w:ascii="Times New Roman" w:hAnsi="Times New Roman" w:cs="Times New Roman"/>
          <w:b/>
          <w:iCs/>
          <w:sz w:val="24"/>
        </w:rPr>
        <w:t>ig. S3</w:t>
      </w:r>
      <w:r>
        <w:rPr>
          <w:rFonts w:ascii="Times New Roman" w:hAnsi="Times New Roman" w:cs="Times New Roman"/>
          <w:bCs/>
          <w:iCs/>
          <w:sz w:val="24"/>
        </w:rPr>
        <w:t xml:space="preserve"> </w:t>
      </w:r>
      <w:r w:rsidR="00F3441F">
        <w:rPr>
          <w:rFonts w:ascii="Times New Roman" w:hAnsi="Times New Roman" w:cs="Times New Roman"/>
          <w:bCs/>
          <w:iCs/>
          <w:sz w:val="24"/>
        </w:rPr>
        <w:t xml:space="preserve">(A) </w:t>
      </w:r>
      <w:r w:rsidR="00F3441F">
        <w:rPr>
          <w:rFonts w:ascii="Times New Roman" w:eastAsia="Times New Roman" w:hAnsi="Times New Roman" w:cs="Times New Roman"/>
          <w:spacing w:val="-1"/>
          <w:sz w:val="24"/>
        </w:rPr>
        <w:t>V</w:t>
      </w:r>
      <w:r w:rsidR="00F3441F">
        <w:rPr>
          <w:rFonts w:ascii="Times New Roman" w:hAnsi="Times New Roman" w:cs="Times New Roman"/>
          <w:sz w:val="24"/>
        </w:rPr>
        <w:t xml:space="preserve">ector with </w:t>
      </w:r>
      <w:proofErr w:type="spellStart"/>
      <w:r w:rsidR="00F3441F">
        <w:rPr>
          <w:rFonts w:ascii="Times New Roman" w:hAnsi="Times New Roman" w:cs="Times New Roman"/>
          <w:i/>
          <w:iCs/>
          <w:sz w:val="24"/>
        </w:rPr>
        <w:t>pbd-yqhd</w:t>
      </w:r>
      <w:proofErr w:type="spellEnd"/>
      <w:r w:rsidR="00F3441F">
        <w:rPr>
          <w:rFonts w:ascii="Times New Roman" w:hAnsi="Times New Roman" w:cs="Times New Roman"/>
          <w:sz w:val="24"/>
        </w:rPr>
        <w:t xml:space="preserve"> cassette to exchange </w:t>
      </w:r>
      <w:r w:rsidR="00F3441F">
        <w:rPr>
          <w:rFonts w:ascii="Times New Roman" w:hAnsi="Times New Roman" w:cs="Times New Roman"/>
          <w:i/>
          <w:iCs/>
          <w:sz w:val="24"/>
        </w:rPr>
        <w:t>slr0168</w:t>
      </w:r>
      <w:r w:rsidR="00F3441F">
        <w:rPr>
          <w:rFonts w:ascii="Times New Roman" w:hAnsi="Times New Roman" w:cs="Times New Roman"/>
          <w:sz w:val="24"/>
        </w:rPr>
        <w:t xml:space="preserve"> site on </w:t>
      </w:r>
      <w:r w:rsidR="00F3441F">
        <w:rPr>
          <w:rFonts w:ascii="Times New Roman" w:hAnsi="Times New Roman" w:cs="Times New Roman"/>
          <w:i/>
          <w:iCs/>
          <w:sz w:val="24"/>
        </w:rPr>
        <w:t>Synechocystis</w:t>
      </w:r>
      <w:r w:rsidR="00F3441F">
        <w:rPr>
          <w:rFonts w:ascii="Times New Roman" w:hAnsi="Times New Roman" w:cs="Times New Roman"/>
          <w:sz w:val="24"/>
        </w:rPr>
        <w:t xml:space="preserve"> genome. (B) </w:t>
      </w:r>
      <w:r>
        <w:rPr>
          <w:rFonts w:ascii="Times New Roman" w:hAnsi="Times New Roman" w:cs="Times New Roman"/>
          <w:bCs/>
          <w:iCs/>
          <w:sz w:val="24"/>
        </w:rPr>
        <w:t xml:space="preserve">Vectors maps of cassette for gene exchange in </w:t>
      </w:r>
      <w:r>
        <w:rPr>
          <w:rFonts w:ascii="Times New Roman" w:eastAsia="Times New Roman" w:hAnsi="Times New Roman" w:cs="Times New Roman" w:hint="eastAsia"/>
          <w:i/>
          <w:iCs/>
          <w:spacing w:val="-1"/>
          <w:sz w:val="24"/>
        </w:rPr>
        <w:t>Synechocystis</w:t>
      </w:r>
      <w:r>
        <w:rPr>
          <w:rFonts w:ascii="Times New Roman" w:eastAsia="Times New Roman" w:hAnsi="Times New Roman" w:cs="Times New Roman"/>
          <w:i/>
          <w:iCs/>
          <w:spacing w:val="-1"/>
          <w:sz w:val="24"/>
        </w:rPr>
        <w:t>.</w:t>
      </w:r>
      <w:r w:rsidR="00267D6C">
        <w:rPr>
          <w:rFonts w:ascii="Times New Roman" w:eastAsia="Times New Roman" w:hAnsi="Times New Roman" w:cs="Times New Roman"/>
          <w:spacing w:val="-1"/>
          <w:sz w:val="24"/>
        </w:rPr>
        <w:t xml:space="preserve"> </w:t>
      </w:r>
      <w:r w:rsidR="00267D6C">
        <w:rPr>
          <w:rFonts w:ascii="Times New Roman" w:hAnsi="Times New Roman" w:cs="Times New Roman"/>
          <w:sz w:val="24"/>
        </w:rPr>
        <w:t xml:space="preserve">U/D are homology arms of </w:t>
      </w:r>
      <w:r w:rsidR="00267D6C">
        <w:rPr>
          <w:rFonts w:ascii="Times New Roman" w:hAnsi="Times New Roman" w:cs="Times New Roman"/>
          <w:i/>
          <w:iCs/>
          <w:sz w:val="24"/>
        </w:rPr>
        <w:t>slr0168</w:t>
      </w:r>
      <w:r w:rsidR="00267D6C">
        <w:rPr>
          <w:rFonts w:ascii="Times New Roman" w:hAnsi="Times New Roman" w:cs="Times New Roman"/>
          <w:sz w:val="24"/>
        </w:rPr>
        <w:t>, P is promoter, and T is terminator.</w:t>
      </w:r>
    </w:p>
    <w:p w14:paraId="0924A1D7" w14:textId="77777777" w:rsidR="00A434E3" w:rsidRDefault="00A434E3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5D617505" w14:textId="77777777" w:rsidR="00A434E3" w:rsidRDefault="00A434E3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035954B7" w14:textId="77777777" w:rsidR="00A434E3" w:rsidRDefault="00E41D38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  <w:r>
        <w:rPr>
          <w:rFonts w:ascii="Times New Roman" w:hAnsi="Times New Roman" w:cs="Times New Roman"/>
          <w:bCs/>
          <w:iCs/>
          <w:noProof/>
          <w:sz w:val="24"/>
        </w:rPr>
        <w:drawing>
          <wp:inline distT="0" distB="0" distL="0" distR="0" wp14:anchorId="4380F35E" wp14:editId="45052DC5">
            <wp:extent cx="5151120" cy="1884680"/>
            <wp:effectExtent l="0" t="0" r="0" b="127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60050" cy="18883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13B03F" w14:textId="77777777" w:rsidR="00A434E3" w:rsidRDefault="00E41D38">
      <w:pPr>
        <w:spacing w:line="360" w:lineRule="auto"/>
        <w:jc w:val="center"/>
        <w:rPr>
          <w:rFonts w:ascii="Times New Roman" w:hAnsi="Times New Roman" w:cs="Times New Roman"/>
          <w:b/>
          <w:iCs/>
          <w:sz w:val="24"/>
        </w:rPr>
      </w:pPr>
      <w:r>
        <w:rPr>
          <w:rFonts w:ascii="Times New Roman" w:hAnsi="Times New Roman" w:cs="Times New Roman" w:hint="eastAsia"/>
          <w:b/>
          <w:iCs/>
          <w:sz w:val="24"/>
        </w:rPr>
        <w:t>F</w:t>
      </w:r>
      <w:r>
        <w:rPr>
          <w:rFonts w:ascii="Times New Roman" w:hAnsi="Times New Roman" w:cs="Times New Roman"/>
          <w:b/>
          <w:iCs/>
          <w:sz w:val="24"/>
        </w:rPr>
        <w:t xml:space="preserve">ig. S4 </w:t>
      </w:r>
      <w:r>
        <w:rPr>
          <w:rFonts w:ascii="Times New Roman" w:hAnsi="Times New Roman" w:cs="Times New Roman"/>
          <w:sz w:val="24"/>
        </w:rPr>
        <w:t xml:space="preserve">PCR analysis of the insertion of ethanol biosynthetic pathway in the engineered strain </w:t>
      </w:r>
      <w:r>
        <w:rPr>
          <w:rFonts w:ascii="Times New Roman" w:hAnsi="Times New Roman" w:cs="Times New Roman" w:hint="eastAsia"/>
          <w:sz w:val="24"/>
        </w:rPr>
        <w:t xml:space="preserve">SYN001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 w:hint="eastAsia"/>
          <w:sz w:val="24"/>
        </w:rPr>
        <w:t>and SYN002</w:t>
      </w:r>
      <w:r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), respectively.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 xml:space="preserve">-DNA marker, a-upstream of the slr0168 gene, </w:t>
      </w: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-Spectinomycin resistance gene,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 w:hint="eastAsia"/>
          <w:sz w:val="24"/>
        </w:rPr>
        <w:t>promoter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Ppet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(lift) or </w:t>
      </w:r>
      <w:r>
        <w:rPr>
          <w:rFonts w:ascii="Times New Roman" w:hAnsi="Times New Roman" w:cs="Times New Roman"/>
          <w:i/>
          <w:iCs/>
          <w:sz w:val="24"/>
        </w:rPr>
        <w:t xml:space="preserve">PpbsA2s </w:t>
      </w:r>
      <w:r>
        <w:rPr>
          <w:rFonts w:ascii="Times New Roman" w:hAnsi="Times New Roman" w:cs="Times New Roman"/>
          <w:sz w:val="24"/>
        </w:rPr>
        <w:t xml:space="preserve">(right), 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>-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pdc</w:t>
      </w:r>
      <w:proofErr w:type="spellEnd"/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gene, </w:t>
      </w:r>
      <w:r>
        <w:rPr>
          <w:rFonts w:ascii="Times New Roman" w:hAnsi="Times New Roman" w:cs="Times New Roman" w:hint="eastAsia"/>
          <w:sz w:val="24"/>
        </w:rPr>
        <w:t>e</w:t>
      </w:r>
      <w:r>
        <w:rPr>
          <w:rFonts w:ascii="Times New Roman" w:hAnsi="Times New Roman" w:cs="Times New Roman"/>
          <w:sz w:val="24"/>
        </w:rPr>
        <w:t>-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yqhD</w:t>
      </w:r>
      <w:proofErr w:type="spellEnd"/>
      <w:r>
        <w:rPr>
          <w:rFonts w:ascii="Times New Roman" w:hAnsi="Times New Roman" w:cs="Times New Roman"/>
          <w:sz w:val="24"/>
        </w:rPr>
        <w:t xml:space="preserve"> gene, </w:t>
      </w: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i/>
          <w:iCs/>
          <w:sz w:val="24"/>
        </w:rPr>
        <w:t>Synechocystis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TrbcL</w:t>
      </w:r>
      <w:proofErr w:type="spellEnd"/>
      <w:r>
        <w:rPr>
          <w:rFonts w:ascii="Times New Roman" w:hAnsi="Times New Roman" w:cs="Times New Roman"/>
          <w:sz w:val="24"/>
        </w:rPr>
        <w:t xml:space="preserve"> terminator</w:t>
      </w:r>
      <w:r>
        <w:rPr>
          <w:rFonts w:ascii="Times New Roman" w:hAnsi="Times New Roman" w:cs="Times New Roman" w:hint="eastAsia"/>
          <w:sz w:val="24"/>
        </w:rPr>
        <w:t>, g-</w:t>
      </w:r>
      <w:r>
        <w:rPr>
          <w:rFonts w:ascii="Times New Roman" w:hAnsi="Times New Roman" w:cs="Times New Roman"/>
          <w:sz w:val="24"/>
        </w:rPr>
        <w:t>downstream of the slr0168 gene.</w:t>
      </w:r>
    </w:p>
    <w:p w14:paraId="2F5D2A78" w14:textId="77777777" w:rsidR="00A434E3" w:rsidRDefault="00E41D38">
      <w:pPr>
        <w:widowControl/>
        <w:jc w:val="left"/>
        <w:rPr>
          <w:rFonts w:ascii="Times New Roman" w:hAnsi="Times New Roman" w:cs="Times New Roman"/>
          <w:bCs/>
          <w:iCs/>
          <w:sz w:val="24"/>
        </w:rPr>
      </w:pPr>
      <w:r>
        <w:rPr>
          <w:rFonts w:ascii="Times New Roman" w:hAnsi="Times New Roman" w:cs="Times New Roman"/>
          <w:bCs/>
          <w:iCs/>
          <w:sz w:val="24"/>
        </w:rPr>
        <w:br w:type="page"/>
      </w:r>
    </w:p>
    <w:p w14:paraId="2432FF4F" w14:textId="77777777" w:rsidR="00A434E3" w:rsidRDefault="00A434E3">
      <w:pPr>
        <w:widowControl/>
        <w:jc w:val="left"/>
        <w:rPr>
          <w:rFonts w:ascii="Times New Roman" w:hAnsi="Times New Roman" w:cs="Times New Roman"/>
          <w:bCs/>
          <w:iCs/>
          <w:sz w:val="24"/>
        </w:rPr>
      </w:pPr>
    </w:p>
    <w:p w14:paraId="537938A3" w14:textId="77777777" w:rsidR="00A434E3" w:rsidRDefault="00E41D38">
      <w:r>
        <w:rPr>
          <w:noProof/>
          <w:sz w:val="24"/>
        </w:rPr>
        <mc:AlternateContent>
          <mc:Choice Requires="wpg">
            <w:drawing>
              <wp:anchor distT="0" distB="0" distL="114300" distR="114300" simplePos="0" relativeHeight="251629056" behindDoc="0" locked="0" layoutInCell="1" allowOverlap="1" wp14:anchorId="72B9C97C" wp14:editId="5C73A1F7">
                <wp:simplePos x="0" y="0"/>
                <wp:positionH relativeFrom="column">
                  <wp:posOffset>-23495</wp:posOffset>
                </wp:positionH>
                <wp:positionV relativeFrom="paragraph">
                  <wp:posOffset>0</wp:posOffset>
                </wp:positionV>
                <wp:extent cx="5026025" cy="4645025"/>
                <wp:effectExtent l="0" t="0" r="3810" b="3810"/>
                <wp:wrapNone/>
                <wp:docPr id="30" name="组合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26025" cy="4645025"/>
                          <a:chOff x="0" y="0"/>
                          <a:chExt cx="5025944" cy="4644916"/>
                        </a:xfrm>
                      </wpg:grpSpPr>
                      <wps:wsp>
                        <wps:cNvPr id="31" name="文本框 31"/>
                        <wps:cNvSpPr txBox="1"/>
                        <wps:spPr>
                          <a:xfrm rot="16200000">
                            <a:off x="-634917" y="3126089"/>
                            <a:ext cx="1960880" cy="3479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9CC632A" w14:textId="77777777" w:rsidR="00A434E3" w:rsidRDefault="00E41D38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color w:val="000000" w:themeColor="text1"/>
                                  <w:szCs w:val="21"/>
                                </w:rPr>
                                <w:t>Ethanol content (mg/L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226" name="文本框 226"/>
                        <wps:cNvSpPr txBox="1"/>
                        <wps:spPr>
                          <a:xfrm>
                            <a:off x="0" y="2159876"/>
                            <a:ext cx="428582" cy="44682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BAC4169" w14:textId="77777777" w:rsidR="00A434E3" w:rsidRDefault="00E41D38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g:grpSp>
                        <wpg:cNvPr id="227" name="组合 227"/>
                        <wpg:cNvGrpSpPr/>
                        <wpg:grpSpPr>
                          <a:xfrm>
                            <a:off x="110358" y="0"/>
                            <a:ext cx="4915586" cy="2256409"/>
                            <a:chOff x="0" y="0"/>
                            <a:chExt cx="4915586" cy="2256409"/>
                          </a:xfrm>
                        </wpg:grpSpPr>
                        <wpg:grpSp>
                          <wpg:cNvPr id="228" name="组合 228"/>
                          <wpg:cNvGrpSpPr/>
                          <wpg:grpSpPr>
                            <a:xfrm>
                              <a:off x="219456" y="58522"/>
                              <a:ext cx="4696130" cy="2046605"/>
                              <a:chOff x="0" y="0"/>
                              <a:chExt cx="4696130" cy="2046605"/>
                            </a:xfrm>
                          </wpg:grpSpPr>
                          <wps:wsp>
                            <wps:cNvPr id="229" name="文本框 229"/>
                            <wps:cNvSpPr txBox="1"/>
                            <wps:spPr>
                              <a:xfrm>
                                <a:off x="3672231" y="373075"/>
                                <a:ext cx="671195" cy="3479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71A08CA" w14:textId="77777777" w:rsidR="00A434E3" w:rsidRDefault="00E41D38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Ethano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230" name="图片 230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1"/>
                              <a:srcRect t="35107" r="8562" b="13225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4500245" cy="20466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231" name="文本框 231"/>
                            <wps:cNvSpPr txBox="1"/>
                            <wps:spPr>
                              <a:xfrm>
                                <a:off x="4045306" y="855878"/>
                                <a:ext cx="497205" cy="2044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355EB84" w14:textId="77777777" w:rsidR="00A434E3" w:rsidRDefault="00E41D38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SYN007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noAutofit/>
                            </wps:bodyPr>
                          </wps:wsp>
                          <wps:wsp>
                            <wps:cNvPr id="232" name="文本框 232"/>
                            <wps:cNvSpPr txBox="1"/>
                            <wps:spPr>
                              <a:xfrm>
                                <a:off x="3357677" y="1543998"/>
                                <a:ext cx="635915" cy="2044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252E14D" w14:textId="77777777" w:rsidR="00A434E3" w:rsidRDefault="00E41D38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W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ild-typ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noAutofit/>
                            </wps:bodyPr>
                          </wps:wsp>
                          <wps:wsp>
                            <wps:cNvPr id="233" name="文本框 233"/>
                            <wps:cNvSpPr txBox="1"/>
                            <wps:spPr>
                              <a:xfrm>
                                <a:off x="4198925" y="672998"/>
                                <a:ext cx="497205" cy="20447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127C8DA9" w14:textId="77777777" w:rsidR="00A434E3" w:rsidRDefault="00E41D38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SYN0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noAutofit/>
                            </wps:bodyPr>
                          </wps:wsp>
                          <wps:wsp>
                            <wps:cNvPr id="234" name="文本框 234"/>
                            <wps:cNvSpPr txBox="1"/>
                            <wps:spPr>
                              <a:xfrm>
                                <a:off x="3884371" y="1038758"/>
                                <a:ext cx="497205" cy="20447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4B6695E9" w14:textId="77777777" w:rsidR="00A434E3" w:rsidRDefault="00E41D38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SYN0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noAutofit/>
                            </wps:bodyPr>
                          </wps:wsp>
                          <wps:wsp>
                            <wps:cNvPr id="235" name="文本框 235"/>
                            <wps:cNvSpPr txBox="1"/>
                            <wps:spPr>
                              <a:xfrm>
                                <a:off x="3723437" y="1214323"/>
                                <a:ext cx="497205" cy="20447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2EC9E473" w14:textId="77777777" w:rsidR="00A434E3" w:rsidRDefault="00E41D38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SYN0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noAutofit/>
                            </wps:bodyPr>
                          </wps:wsp>
                          <wps:wsp>
                            <wps:cNvPr id="236" name="文本框 236"/>
                            <wps:cNvSpPr txBox="1"/>
                            <wps:spPr>
                              <a:xfrm>
                                <a:off x="3555187" y="1389888"/>
                                <a:ext cx="497205" cy="20447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51EE453C" w14:textId="77777777" w:rsidR="00A434E3" w:rsidRDefault="00E41D38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SYN0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noAutofit/>
                            </wps:bodyPr>
                          </wps:wsp>
                          <wps:wsp>
                            <wps:cNvPr id="237" name="文本框 237"/>
                            <wps:cNvSpPr txBox="1"/>
                            <wps:spPr>
                              <a:xfrm>
                                <a:off x="2223821" y="431597"/>
                                <a:ext cx="512064" cy="20447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67C169DC" w14:textId="77777777" w:rsidR="00A434E3" w:rsidRDefault="00E41D3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Wat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noAutofit/>
                            </wps:bodyPr>
                          </wps:wsp>
                        </wpg:grpSp>
                        <wps:wsp>
                          <wps:cNvPr id="238" name="文本框 238"/>
                          <wps:cNvSpPr txBox="1"/>
                          <wps:spPr>
                            <a:xfrm>
                              <a:off x="0" y="0"/>
                              <a:ext cx="428582" cy="446821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62D8EA1E" w14:textId="77777777" w:rsidR="00A434E3" w:rsidRDefault="00E41D38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239" name="文本框 239"/>
                          <wps:cNvSpPr txBox="1"/>
                          <wps:spPr>
                            <a:xfrm>
                              <a:off x="1790167" y="2051939"/>
                              <a:ext cx="1238459" cy="20447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5EDF1C0F" w14:textId="77777777" w:rsidR="00A434E3" w:rsidRDefault="00E41D38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Cs w:val="21"/>
                                  </w:rPr>
                                  <w:t>Retention time (min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240" name="文本框 240"/>
                          <wps:cNvSpPr txBox="1"/>
                          <wps:spPr>
                            <a:xfrm rot="16200000">
                              <a:off x="-363868" y="872401"/>
                              <a:ext cx="1095375" cy="20447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4AE002FB" w14:textId="77777777" w:rsidR="00A434E3" w:rsidRDefault="00E41D38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Cs w:val="21"/>
                                  </w:rPr>
                                  <w:t>LC counts (</w:t>
                                </w:r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Cs w:val="21"/>
                                  </w:rPr>
                                  <w:t>mAμ</w:t>
                                </w:r>
                                <w:proofErr w:type="spellEnd"/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Cs w:val="21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241" name="图片 241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333" t="7233" r="12666" b="15409"/>
                          <a:stretch>
                            <a:fillRect/>
                          </a:stretch>
                        </pic:blipFill>
                        <pic:spPr>
                          <a:xfrm>
                            <a:off x="457200" y="2301766"/>
                            <a:ext cx="3781425" cy="2343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2B9C97C" id="组合 30" o:spid="_x0000_s1026" style="position:absolute;left:0;text-align:left;margin-left:-1.85pt;margin-top:0;width:395.75pt;height:365.75pt;z-index:251629056" coordsize="50259,4644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31" o:spid="_x0000_s1027" type="#_x0000_t202" style="position:absolute;left:-6350;top:31261;width:19609;height:348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" filled="f" stroked="f" strokeweight=".5pt">
                  <v:textbox>
                    <w:txbxContent>
                      <w:p w14:paraId="29CC632A" w14:textId="77777777" w:rsidR="00A434E3" w:rsidRDefault="00E41D38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  <w:bCs/>
                            <w:color w:val="000000" w:themeColor="text1"/>
                            <w:szCs w:val="21"/>
                          </w:rPr>
                          <w:t>Ethanol content (mg/L)</w:t>
                        </w:r>
                      </w:p>
                    </w:txbxContent>
                  </v:textbox>
                </v:shape>
                <v:shape id="文本框 226" o:spid="_x0000_s1028" type="#_x0000_t202" style="position:absolute;top:21598;width:4285;height:4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" filled="f" stroked="f" strokeweight=".5pt">
                  <v:textbox>
                    <w:txbxContent>
                      <w:p w14:paraId="5BAC4169" w14:textId="77777777" w:rsidR="00A434E3" w:rsidRDefault="00E41D38">
                        <w:pPr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4"/>
                          </w:rPr>
                          <w:t>B</w:t>
                        </w:r>
                      </w:p>
                    </w:txbxContent>
                  </v:textbox>
                </v:shape>
                <v:group id="组合 227" o:spid="_x0000_s1029" style="position:absolute;left:1103;width:49156;height:22564" coordsize="49155,225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">
                  <v:group id="组合 228" o:spid="_x0000_s1030" style="position:absolute;left:2194;top:585;width:46961;height:20466" coordsize="46961,204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">
                    <v:shape id="文本框 229" o:spid="_x0000_s1031" type="#_x0000_t202" style="position:absolute;left:36722;top:3730;width:6712;height:34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" filled="f" stroked="f" strokeweight=".5pt">
                      <v:textbox>
                        <w:txbxContent>
                          <w:p w14:paraId="571A08CA" w14:textId="77777777" w:rsidR="00A434E3" w:rsidRDefault="00E41D38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18"/>
                              </w:rPr>
                              <w:t>Ethanol</w:t>
                            </w:r>
                          </w:p>
                        </w:txbxContent>
                      </v:textbox>
                    </v:shape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图片 230" o:spid="_x0000_s1032" type="#_x0000_t75" style="position:absolute;width:45002;height:204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">
                      <v:imagedata r:id="rId13" o:title="" croptop="23008f" cropbottom="8667f" cropright="5611f"/>
                    </v:shape>
                    <v:shape id="文本框 231" o:spid="_x0000_s1033" type="#_x0000_t202" style="position:absolute;left:40453;top:8558;width:4972;height:20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" fillcolor="white [3212]" stroked="f" strokeweight=".5pt">
                      <v:textbox inset="0,0,0,0">
                        <w:txbxContent>
                          <w:p w14:paraId="7355EB84" w14:textId="77777777" w:rsidR="00A434E3" w:rsidRDefault="00E41D38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18"/>
                              </w:rPr>
                              <w:t>SYN007</w:t>
                            </w:r>
                          </w:p>
                        </w:txbxContent>
                      </v:textbox>
                    </v:shape>
                    <v:shape id="文本框 232" o:spid="_x0000_s1034" type="#_x0000_t202" style="position:absolute;left:33576;top:15439;width:6359;height:20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" fillcolor="white [3212]" stroked="f" strokeweight=".5pt">
                      <v:textbox inset="0,0,0,0">
                        <w:txbxContent>
                          <w:p w14:paraId="2252E14D" w14:textId="77777777" w:rsidR="00A434E3" w:rsidRDefault="00E41D38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0"/>
                                <w:szCs w:val="20"/>
                              </w:rPr>
                              <w:t>W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ild-type</w:t>
                            </w:r>
                          </w:p>
                        </w:txbxContent>
                      </v:textbox>
                    </v:shape>
                    <v:shape id="文本框 233" o:spid="_x0000_s1035" type="#_x0000_t202" style="position:absolute;left:41989;top:6729;width:4972;height:20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" fillcolor="window" stroked="f" strokeweight=".5pt">
                      <v:textbox inset="0,0,0,0">
                        <w:txbxContent>
                          <w:p w14:paraId="127C8DA9" w14:textId="77777777" w:rsidR="00A434E3" w:rsidRDefault="00E41D38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18"/>
                              </w:rPr>
                              <w:t>SYN0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xbxContent>
                      </v:textbox>
                    </v:shape>
                    <v:shape id="文本框 234" o:spid="_x0000_s1036" type="#_x0000_t202" style="position:absolute;left:38843;top:10387;width:4972;height:20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" fillcolor="window" stroked="f" strokeweight=".5pt">
                      <v:textbox inset="0,0,0,0">
                        <w:txbxContent>
                          <w:p w14:paraId="4B6695E9" w14:textId="77777777" w:rsidR="00A434E3" w:rsidRDefault="00E41D38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18"/>
                              </w:rPr>
                              <w:t>SYN0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xbxContent>
                      </v:textbox>
                    </v:shape>
                    <v:shape id="文本框 235" o:spid="_x0000_s1037" type="#_x0000_t202" style="position:absolute;left:37234;top:12143;width:4972;height:20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" fillcolor="window" stroked="f" strokeweight=".5pt">
                      <v:textbox inset="0,0,0,0">
                        <w:txbxContent>
                          <w:p w14:paraId="2EC9E473" w14:textId="77777777" w:rsidR="00A434E3" w:rsidRDefault="00E41D38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18"/>
                              </w:rPr>
                              <w:t>SYN0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xbxContent>
                      </v:textbox>
                    </v:shape>
                    <v:shape id="文本框 236" o:spid="_x0000_s1038" type="#_x0000_t202" style="position:absolute;left:35551;top:13898;width:4972;height:20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" fillcolor="window" stroked="f" strokeweight=".5pt">
                      <v:textbox inset="0,0,0,0">
                        <w:txbxContent>
                          <w:p w14:paraId="51EE453C" w14:textId="77777777" w:rsidR="00A434E3" w:rsidRDefault="00E41D38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18"/>
                              </w:rPr>
                              <w:t>SYN0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xbxContent>
                      </v:textbox>
                    </v:shape>
                    <v:shape id="文本框 237" o:spid="_x0000_s1039" type="#_x0000_t202" style="position:absolute;left:22238;top:4315;width:5120;height:20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" filled="f" stroked="f" strokeweight=".5pt">
                      <v:textbox inset="0,0,0,0">
                        <w:txbxContent>
                          <w:p w14:paraId="67C169DC" w14:textId="77777777" w:rsidR="00A434E3" w:rsidRDefault="00E41D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Water</w:t>
                            </w:r>
                          </w:p>
                        </w:txbxContent>
                      </v:textbox>
                    </v:shape>
                  </v:group>
                  <v:shape id="文本框 238" o:spid="_x0000_s1040" type="#_x0000_t202" style="position:absolute;width:4285;height:4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" filled="f" stroked="f" strokeweight=".5pt">
                    <v:textbox>
                      <w:txbxContent>
                        <w:p w14:paraId="62D8EA1E" w14:textId="77777777" w:rsidR="00A434E3" w:rsidRDefault="00E41D38">
                          <w:pPr>
                            <w:rPr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</w:rPr>
                            <w:t>A</w:t>
                          </w:r>
                        </w:p>
                      </w:txbxContent>
                    </v:textbox>
                  </v:shape>
                  <v:shape id="文本框 239" o:spid="_x0000_s1041" type="#_x0000_t202" style="position:absolute;left:17901;top:20519;width:12385;height:20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" filled="f" stroked="f" strokeweight=".5pt">
                    <v:textbox inset="0,0,0,0">
                      <w:txbxContent>
                        <w:p w14:paraId="5EDF1C0F" w14:textId="77777777" w:rsidR="00A434E3" w:rsidRDefault="00E41D38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Cs w:val="21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Cs w:val="21"/>
                            </w:rPr>
                            <w:t>Retention time (min)</w:t>
                          </w:r>
                        </w:p>
                      </w:txbxContent>
                    </v:textbox>
                  </v:shape>
                  <v:shape id="文本框 240" o:spid="_x0000_s1042" type="#_x0000_t202" style="position:absolute;left:-3639;top:8723;width:10954;height:204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" filled="f" stroked="f" strokeweight=".5pt">
                    <v:textbox inset="0,0,0,0">
                      <w:txbxContent>
                        <w:p w14:paraId="4AE002FB" w14:textId="77777777" w:rsidR="00A434E3" w:rsidRDefault="00E41D38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Cs w:val="21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Cs w:val="21"/>
                            </w:rPr>
                            <w:t>LC counts (</w:t>
                          </w:r>
                          <w:proofErr w:type="spellStart"/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Cs w:val="21"/>
                            </w:rPr>
                            <w:t>mAμ</w:t>
                          </w:r>
                          <w:proofErr w:type="spellEnd"/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Cs w:val="21"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  <v:shape id="图片 241" o:spid="_x0000_s1043" type="#_x0000_t75" style="position:absolute;left:4572;top:23017;width:37814;height:234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">
                  <v:imagedata r:id="rId14" o:title="" croptop="4740f" cropbottom="10098f" cropleft="7427f" cropright="8301f"/>
                </v:shape>
              </v:group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25984" behindDoc="0" locked="0" layoutInCell="1" allowOverlap="1" wp14:anchorId="5B196DC0" wp14:editId="7994439A">
                <wp:simplePos x="0" y="0"/>
                <wp:positionH relativeFrom="column">
                  <wp:posOffset>-4804410</wp:posOffset>
                </wp:positionH>
                <wp:positionV relativeFrom="paragraph">
                  <wp:posOffset>-267970</wp:posOffset>
                </wp:positionV>
                <wp:extent cx="428625" cy="447040"/>
                <wp:effectExtent l="0" t="0" r="0" b="0"/>
                <wp:wrapNone/>
                <wp:docPr id="78" name="文本框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4470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6E9B9D" w14:textId="77777777" w:rsidR="00A434E3" w:rsidRDefault="00E41D38">
                            <w:pPr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196DC0" id="文本框 78" o:spid="_x0000_s1044" type="#_x0000_t202" style="position:absolute;left:0;text-align:left;margin-left:-378.3pt;margin-top:-21.1pt;width:33.75pt;height:35.2pt;z-index:251625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" filled="f" stroked="f" strokeweight=".5pt">
                <v:textbox>
                  <w:txbxContent>
                    <w:p w14:paraId="216E9B9D" w14:textId="77777777" w:rsidR="00A434E3" w:rsidRDefault="00E41D38">
                      <w:pPr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16768" behindDoc="0" locked="0" layoutInCell="1" allowOverlap="1" wp14:anchorId="47F25784" wp14:editId="37144470">
                <wp:simplePos x="0" y="0"/>
                <wp:positionH relativeFrom="column">
                  <wp:posOffset>-5653405</wp:posOffset>
                </wp:positionH>
                <wp:positionV relativeFrom="paragraph">
                  <wp:posOffset>243205</wp:posOffset>
                </wp:positionV>
                <wp:extent cx="2129155" cy="400050"/>
                <wp:effectExtent l="864870" t="0" r="0" b="0"/>
                <wp:wrapNone/>
                <wp:docPr id="66" name="文本框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12915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50BD07" w14:textId="77777777" w:rsidR="00A434E3" w:rsidRDefault="00E41D38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</w:rPr>
                              <w:t>LC counts (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</w:rPr>
                              <w:t>mAu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F25784" id="文本框 66" o:spid="_x0000_s1045" type="#_x0000_t202" style="position:absolute;left:0;text-align:left;margin-left:-445.15pt;margin-top:19.15pt;width:167.65pt;height:31.5pt;rotation:-90;z-index:251616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" filled="f" stroked="f" strokeweight=".5pt">
                <v:textbox>
                  <w:txbxContent>
                    <w:p w14:paraId="6A50BD07" w14:textId="77777777" w:rsidR="00A434E3" w:rsidRDefault="00E41D38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</w:rPr>
                        <w:t>LC counts (</w:t>
                      </w:r>
                      <w:proofErr w:type="spellStart"/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</w:rPr>
                        <w:t>mAu</w:t>
                      </w:r>
                      <w:proofErr w:type="spellEnd"/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19840" behindDoc="0" locked="0" layoutInCell="1" allowOverlap="1" wp14:anchorId="1F923C3B" wp14:editId="481D581C">
                <wp:simplePos x="0" y="0"/>
                <wp:positionH relativeFrom="column">
                  <wp:posOffset>-2985770</wp:posOffset>
                </wp:positionH>
                <wp:positionV relativeFrom="paragraph">
                  <wp:posOffset>1823720</wp:posOffset>
                </wp:positionV>
                <wp:extent cx="1332865" cy="347980"/>
                <wp:effectExtent l="0" t="0" r="0" b="0"/>
                <wp:wrapNone/>
                <wp:docPr id="65" name="文本框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2865" cy="3479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C2C007" w14:textId="77777777" w:rsidR="00A434E3" w:rsidRDefault="00E41D38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</w:rPr>
                              <w:t>Time (mi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923C3B" id="文本框 65" o:spid="_x0000_s1046" type="#_x0000_t202" style="position:absolute;left:0;text-align:left;margin-left:-235.1pt;margin-top:143.6pt;width:104.95pt;height:27.4pt;z-index:251619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" filled="f" stroked="f" strokeweight=".5pt">
                <v:textbox>
                  <w:txbxContent>
                    <w:p w14:paraId="1BC2C007" w14:textId="77777777" w:rsidR="00A434E3" w:rsidRDefault="00E41D38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</w:rPr>
                        <w:t>Time (min)</w:t>
                      </w:r>
                    </w:p>
                  </w:txbxContent>
                </v:textbox>
              </v:shape>
            </w:pict>
          </mc:Fallback>
        </mc:AlternateContent>
      </w:r>
    </w:p>
    <w:p w14:paraId="6C7EB53B" w14:textId="77777777" w:rsidR="00A434E3" w:rsidRDefault="00E41D38">
      <w:r>
        <w:rPr>
          <w:noProof/>
        </w:rPr>
        <mc:AlternateContent>
          <mc:Choice Requires="wps">
            <w:drawing>
              <wp:anchor distT="0" distB="0" distL="114300" distR="114300" simplePos="0" relativeHeight="251622912" behindDoc="0" locked="0" layoutInCell="1" allowOverlap="1" wp14:anchorId="28C9F840" wp14:editId="67456D10">
                <wp:simplePos x="0" y="0"/>
                <wp:positionH relativeFrom="column">
                  <wp:posOffset>-2385060</wp:posOffset>
                </wp:positionH>
                <wp:positionV relativeFrom="paragraph">
                  <wp:posOffset>15875</wp:posOffset>
                </wp:positionV>
                <wp:extent cx="671195" cy="347980"/>
                <wp:effectExtent l="0" t="0" r="0" b="0"/>
                <wp:wrapNone/>
                <wp:docPr id="63" name="文本框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830195" y="3223260"/>
                          <a:ext cx="671195" cy="3479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992A6E" w14:textId="77777777" w:rsidR="00A434E3" w:rsidRDefault="00E41D38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</w:rPr>
                              <w:t>Wa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C9F840" id="文本框 63" o:spid="_x0000_s1047" type="#_x0000_t202" style="position:absolute;left:0;text-align:left;margin-left:-187.8pt;margin-top:1.25pt;width:52.85pt;height:27.4pt;z-index:251622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" filled="f" stroked="f" strokeweight=".5pt">
                <v:textbox>
                  <w:txbxContent>
                    <w:p w14:paraId="50992A6E" w14:textId="77777777" w:rsidR="00A434E3" w:rsidRDefault="00E41D38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</w:rPr>
                        <w:t>Water</w:t>
                      </w:r>
                    </w:p>
                  </w:txbxContent>
                </v:textbox>
              </v:shape>
            </w:pict>
          </mc:Fallback>
        </mc:AlternateContent>
      </w:r>
    </w:p>
    <w:p w14:paraId="53FB877A" w14:textId="77777777" w:rsidR="00A434E3" w:rsidRDefault="00A434E3"/>
    <w:p w14:paraId="738934A6" w14:textId="77777777" w:rsidR="00A434E3" w:rsidRDefault="00A434E3"/>
    <w:p w14:paraId="71B5C2A2" w14:textId="77777777" w:rsidR="00A434E3" w:rsidRDefault="00A434E3"/>
    <w:p w14:paraId="64F8A448" w14:textId="77777777" w:rsidR="00A434E3" w:rsidRDefault="00A434E3"/>
    <w:p w14:paraId="31C3397F" w14:textId="77777777" w:rsidR="00A434E3" w:rsidRDefault="00A434E3"/>
    <w:p w14:paraId="298180B9" w14:textId="77777777" w:rsidR="00A434E3" w:rsidRDefault="00A434E3"/>
    <w:p w14:paraId="68340CE6" w14:textId="77777777" w:rsidR="00A434E3" w:rsidRDefault="00A434E3"/>
    <w:p w14:paraId="2FDFCFA3" w14:textId="77777777" w:rsidR="00A434E3" w:rsidRDefault="00A434E3"/>
    <w:p w14:paraId="382D7243" w14:textId="77777777" w:rsidR="00A434E3" w:rsidRDefault="00A434E3"/>
    <w:p w14:paraId="42854A35" w14:textId="77777777" w:rsidR="00A434E3" w:rsidRDefault="00A434E3"/>
    <w:p w14:paraId="0E7CB33E" w14:textId="77777777" w:rsidR="00A434E3" w:rsidRDefault="00A434E3"/>
    <w:p w14:paraId="60F4F8C9" w14:textId="77777777" w:rsidR="00A434E3" w:rsidRDefault="00A434E3"/>
    <w:tbl>
      <w:tblPr>
        <w:tblStyle w:val="ac"/>
        <w:tblpPr w:leftFromText="180" w:rightFromText="180" w:vertAnchor="text" w:horzAnchor="page" w:tblpX="2040" w:tblpY="2889"/>
        <w:tblOverlap w:val="never"/>
        <w:tblW w:w="6397" w:type="dxa"/>
        <w:tblLayout w:type="fixed"/>
        <w:tblLook w:val="04A0" w:firstRow="1" w:lastRow="0" w:firstColumn="1" w:lastColumn="0" w:noHBand="0" w:noVBand="1"/>
      </w:tblPr>
      <w:tblGrid>
        <w:gridCol w:w="973"/>
        <w:gridCol w:w="1008"/>
        <w:gridCol w:w="1037"/>
        <w:gridCol w:w="1114"/>
        <w:gridCol w:w="1039"/>
        <w:gridCol w:w="1226"/>
      </w:tblGrid>
      <w:tr w:rsidR="00A434E3" w14:paraId="1F997BF1" w14:textId="77777777">
        <w:trPr>
          <w:trHeight w:val="427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0F917C1" w14:textId="77777777" w:rsidR="00A434E3" w:rsidRDefault="00E41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in No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F110DB2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N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C47438D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N0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4F7428D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N0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CC0FC41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N0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29A2C11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N009</w:t>
            </w:r>
          </w:p>
        </w:tc>
      </w:tr>
      <w:tr w:rsidR="00A434E3" w14:paraId="5B08EB48" w14:textId="77777777">
        <w:trPr>
          <w:trHeight w:val="331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E349874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dc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2C9740F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57615BA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E2C55D7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5E5E7B5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FF6D2FD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A434E3" w14:paraId="55FDFC75" w14:textId="77777777">
        <w:trPr>
          <w:trHeight w:val="331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0370BEA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yqh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AD0D2EB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8386315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63DD919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DBE5DF6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B2783F5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A434E3" w14:paraId="15A0FFA7" w14:textId="77777777">
        <w:trPr>
          <w:trHeight w:val="331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BCB0606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pet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6B2CEC7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4B35D6C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013A365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C702525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54DD2EA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-</w:t>
            </w:r>
          </w:p>
        </w:tc>
      </w:tr>
      <w:tr w:rsidR="00A434E3" w14:paraId="5F7EE2E0" w14:textId="77777777">
        <w:trPr>
          <w:trHeight w:val="331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C7C5653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psbA2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90891E2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8D15BE0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2BE72E0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F49AE53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8B193C6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A434E3" w14:paraId="15D53AB8" w14:textId="77777777">
        <w:trPr>
          <w:trHeight w:val="331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21D2A450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lr03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8F64AFC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BA768B0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067D1D3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9E953BC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73E2319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-</w:t>
            </w:r>
          </w:p>
        </w:tc>
      </w:tr>
      <w:tr w:rsidR="00A434E3" w14:paraId="3FC566AD" w14:textId="77777777">
        <w:trPr>
          <w:trHeight w:val="331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03A6702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lr11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B8E7A1D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3EF81D4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6546CF3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FE44BF7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4432A95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-</w:t>
            </w:r>
          </w:p>
        </w:tc>
      </w:tr>
      <w:tr w:rsidR="00A434E3" w14:paraId="5B182249" w14:textId="77777777">
        <w:trPr>
          <w:trHeight w:val="331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300DECE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aeB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3704427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4F3524E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5A92E6A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6665533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EDF644F" w14:textId="77777777" w:rsidR="00A434E3" w:rsidRDefault="00E41D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</w:tbl>
    <w:p w14:paraId="47E82076" w14:textId="77777777" w:rsidR="00A434E3" w:rsidRDefault="00A434E3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2F3235D2" w14:textId="77777777" w:rsidR="00A434E3" w:rsidRDefault="00A434E3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344782CB" w14:textId="77777777" w:rsidR="00A434E3" w:rsidRDefault="00A434E3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367186DB" w14:textId="77777777" w:rsidR="00A434E3" w:rsidRDefault="00A434E3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3C4F429F" w14:textId="77777777" w:rsidR="00A434E3" w:rsidRDefault="00A434E3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47BB970B" w14:textId="77777777" w:rsidR="00A434E3" w:rsidRDefault="00A434E3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029E4D34" w14:textId="77777777" w:rsidR="00A434E3" w:rsidRDefault="00A434E3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0E046CF4" w14:textId="77777777" w:rsidR="00A434E3" w:rsidRDefault="00A434E3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5AD494CC" w14:textId="77777777" w:rsidR="00A434E3" w:rsidRDefault="00A434E3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285D43E2" w14:textId="77777777" w:rsidR="00A434E3" w:rsidRDefault="00A434E3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1D01EC8D" w14:textId="77777777" w:rsidR="00A434E3" w:rsidRDefault="00E41D38">
      <w:pPr>
        <w:spacing w:line="360" w:lineRule="auto"/>
        <w:jc w:val="center"/>
      </w:pPr>
      <w:r>
        <w:rPr>
          <w:rStyle w:val="fontstyle01"/>
          <w:rFonts w:ascii="Times New Roman" w:hAnsi="Times New Roman" w:cs="Times New Roman"/>
          <w:b/>
          <w:bCs/>
          <w:sz w:val="24"/>
        </w:rPr>
        <w:t>Fig. S5.</w:t>
      </w:r>
      <w:r>
        <w:rPr>
          <w:rStyle w:val="fontstyle01"/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</w:rPr>
        <w:t>The detection</w:t>
      </w:r>
      <w:r>
        <w:rPr>
          <w:rFonts w:ascii="Times New Roman" w:eastAsia="宋体" w:hAnsi="Times New Roman" w:cs="Times New Roman"/>
          <w:kern w:val="0"/>
          <w:sz w:val="24"/>
        </w:rPr>
        <w:t xml:space="preserve"> and production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of ethanol in the engineered </w:t>
      </w:r>
      <w:r>
        <w:rPr>
          <w:rFonts w:ascii="Times New Roman" w:eastAsia="宋体" w:hAnsi="Times New Roman" w:cs="Times New Roman"/>
          <w:i/>
          <w:iCs/>
          <w:kern w:val="0"/>
          <w:sz w:val="24"/>
        </w:rPr>
        <w:t>Synechocystis</w:t>
      </w:r>
      <w:r>
        <w:rPr>
          <w:rFonts w:ascii="Times New Roman" w:eastAsia="宋体" w:hAnsi="Times New Roman" w:cs="Times New Roman"/>
          <w:kern w:val="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</w:rPr>
        <w:t>strains</w:t>
      </w:r>
      <w:r>
        <w:rPr>
          <w:rFonts w:ascii="Times New Roman" w:eastAsia="宋体" w:hAnsi="Times New Roman" w:cs="Times New Roman"/>
          <w:kern w:val="0"/>
          <w:sz w:val="24"/>
        </w:rPr>
        <w:t xml:space="preserve">.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</w:rPr>
        <w:t>A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 xml:space="preserve">HPLC counts versus retention time is shown for the detection of ethanol in </w:t>
      </w:r>
      <w:r>
        <w:rPr>
          <w:rFonts w:ascii="Times New Roman" w:hAnsi="Times New Roman" w:cs="Times New Roman"/>
          <w:sz w:val="24"/>
        </w:rPr>
        <w:t>different strains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Style w:val="fontstyle21"/>
          <w:rFonts w:ascii="Times New Roman" w:hAnsi="Times New Roman" w:cs="Times New Roman" w:hint="eastAsia"/>
          <w:b/>
          <w:bCs/>
          <w:sz w:val="24"/>
        </w:rPr>
        <w:t>B</w:t>
      </w:r>
      <w:r>
        <w:rPr>
          <w:rStyle w:val="fontstyle21"/>
          <w:rFonts w:ascii="Times New Roman" w:hAnsi="Times New Roman" w:cs="Times New Roman" w:hint="eastAsia"/>
          <w:sz w:val="24"/>
        </w:rPr>
        <w:t xml:space="preserve">, </w:t>
      </w:r>
      <w:r>
        <w:rPr>
          <w:rStyle w:val="fontstyle21"/>
          <w:rFonts w:ascii="Times New Roman" w:hAnsi="Times New Roman" w:cs="Times New Roman"/>
          <w:sz w:val="24"/>
        </w:rPr>
        <w:t>Ethanol</w:t>
      </w:r>
      <w:r>
        <w:rPr>
          <w:rStyle w:val="fontstyle21"/>
          <w:rFonts w:ascii="Times New Roman" w:hAnsi="Times New Roman" w:cs="Times New Roman" w:hint="eastAsia"/>
          <w:sz w:val="24"/>
        </w:rPr>
        <w:t xml:space="preserve"> production in</w:t>
      </w:r>
      <w:r>
        <w:rPr>
          <w:rStyle w:val="fontstyle21"/>
          <w:rFonts w:ascii="Times New Roman" w:hAnsi="Times New Roman" w:cs="Times New Roman"/>
          <w:sz w:val="24"/>
        </w:rPr>
        <w:t xml:space="preserve"> different engineered strains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Error bars represent standard deviations of three biological replicates.</w:t>
      </w:r>
    </w:p>
    <w:p w14:paraId="6DDCA095" w14:textId="77777777" w:rsidR="00A434E3" w:rsidRDefault="00A434E3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44095948" w14:textId="77777777" w:rsidR="00A434E3" w:rsidRDefault="00E41D38">
      <w:pPr>
        <w:widowControl/>
        <w:jc w:val="left"/>
        <w:rPr>
          <w:rFonts w:ascii="Times New Roman" w:hAnsi="Times New Roman" w:cs="Times New Roman"/>
          <w:bCs/>
          <w:iCs/>
          <w:sz w:val="24"/>
        </w:rPr>
      </w:pPr>
      <w:r>
        <w:rPr>
          <w:rFonts w:ascii="Times New Roman" w:hAnsi="Times New Roman" w:cs="Times New Roman"/>
          <w:bCs/>
          <w:iCs/>
          <w:sz w:val="24"/>
        </w:rPr>
        <w:br w:type="page"/>
      </w:r>
    </w:p>
    <w:p w14:paraId="35B30163" w14:textId="77777777" w:rsidR="00A434E3" w:rsidRDefault="00E41D38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g">
            <w:drawing>
              <wp:anchor distT="0" distB="0" distL="114300" distR="114300" simplePos="0" relativeHeight="251632128" behindDoc="0" locked="0" layoutInCell="1" allowOverlap="1" wp14:anchorId="6D75F965" wp14:editId="61ED77D3">
                <wp:simplePos x="0" y="0"/>
                <wp:positionH relativeFrom="column">
                  <wp:posOffset>389255</wp:posOffset>
                </wp:positionH>
                <wp:positionV relativeFrom="paragraph">
                  <wp:posOffset>0</wp:posOffset>
                </wp:positionV>
                <wp:extent cx="4692650" cy="3734435"/>
                <wp:effectExtent l="0" t="0" r="0" b="0"/>
                <wp:wrapNone/>
                <wp:docPr id="156" name="组合 1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92650" cy="3734435"/>
                          <a:chOff x="0" y="0"/>
                          <a:chExt cx="4692766" cy="3734456"/>
                        </a:xfrm>
                      </wpg:grpSpPr>
                      <wps:wsp>
                        <wps:cNvPr id="150" name="文本框 150"/>
                        <wps:cNvSpPr txBox="1"/>
                        <wps:spPr>
                          <a:xfrm>
                            <a:off x="1879435" y="3530009"/>
                            <a:ext cx="1238322" cy="20444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04DA40F0" w14:textId="77777777" w:rsidR="00A434E3" w:rsidRDefault="00E41D3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Cs w:val="21"/>
                                </w:rPr>
                                <w:t>Time (days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1" name="图片 151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935" t="8175" r="10993" b="11673"/>
                          <a:stretch>
                            <a:fillRect/>
                          </a:stretch>
                        </pic:blipFill>
                        <pic:spPr>
                          <a:xfrm>
                            <a:off x="156961" y="0"/>
                            <a:ext cx="4535805" cy="35064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53" name="文本框 153"/>
                        <wps:cNvSpPr txBox="1"/>
                        <wps:spPr>
                          <a:xfrm rot="16200000">
                            <a:off x="-516937" y="1590837"/>
                            <a:ext cx="1238322" cy="20444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65281360" w14:textId="77777777" w:rsidR="00A434E3" w:rsidRDefault="00E41D3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Cs w:val="21"/>
                                </w:rPr>
                                <w:t>OD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Cs w:val="21"/>
                                  <w:vertAlign w:val="subscript"/>
                                </w:rPr>
                                <w:t>73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D75F965" id="组合 156" o:spid="_x0000_s1048" style="position:absolute;left:0;text-align:left;margin-left:30.65pt;margin-top:0;width:369.5pt;height:294.05pt;z-index:251632128" coordsize="46927,3734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">
                <v:shape id="文本框 150" o:spid="_x0000_s1049" type="#_x0000_t202" style="position:absolute;left:18794;top:35300;width:12383;height:20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" filled="f" stroked="f" strokeweight=".5pt">
                  <v:textbox inset="0,0,0,0">
                    <w:txbxContent>
                      <w:p w14:paraId="04DA40F0" w14:textId="77777777" w:rsidR="00A434E3" w:rsidRDefault="00E41D38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Cs w:val="21"/>
                          </w:rPr>
                          <w:t>Time (days)</w:t>
                        </w:r>
                      </w:p>
                    </w:txbxContent>
                  </v:textbox>
                </v:shape>
                <v:shape id="图片 151" o:spid="_x0000_s1050" type="#_x0000_t75" style="position:absolute;left:1569;width:45358;height:350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">
                  <v:imagedata r:id="rId16" o:title="" croptop="5358f" cropbottom="7650f" cropleft="8477f" cropright="7204f"/>
                </v:shape>
                <v:shape id="文本框 153" o:spid="_x0000_s1051" type="#_x0000_t202" style="position:absolute;left:-5170;top:15909;width:12383;height:2044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" filled="f" stroked="f" strokeweight=".5pt">
                  <v:textbox inset="0,0,0,0">
                    <w:txbxContent>
                      <w:p w14:paraId="65281360" w14:textId="77777777" w:rsidR="00A434E3" w:rsidRDefault="00E41D38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Cs w:val="21"/>
                          </w:rPr>
                          <w:t>OD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Cs w:val="21"/>
                            <w:vertAlign w:val="subscript"/>
                          </w:rPr>
                          <w:t>73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F4911D3" w14:textId="77777777" w:rsidR="00A434E3" w:rsidRDefault="00A434E3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213DA3D8" w14:textId="77777777" w:rsidR="00A434E3" w:rsidRDefault="00A434E3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54C3674A" w14:textId="77777777" w:rsidR="00A434E3" w:rsidRDefault="00A434E3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675E6935" w14:textId="77777777" w:rsidR="00A434E3" w:rsidRDefault="00A434E3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2BF7029A" w14:textId="77777777" w:rsidR="00A434E3" w:rsidRDefault="00A434E3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3E2B9A73" w14:textId="77777777" w:rsidR="00A434E3" w:rsidRDefault="00A434E3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29D0F2B7" w14:textId="77777777" w:rsidR="00A434E3" w:rsidRDefault="00A434E3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4FFC0E27" w14:textId="77777777" w:rsidR="00A434E3" w:rsidRDefault="00A434E3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13B7C670" w14:textId="77777777" w:rsidR="00A434E3" w:rsidRDefault="00A434E3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0C44691E" w14:textId="77777777" w:rsidR="00A434E3" w:rsidRDefault="00E41D38">
      <w:pPr>
        <w:spacing w:line="360" w:lineRule="auto"/>
        <w:jc w:val="center"/>
        <w:rPr>
          <w:rFonts w:ascii="Times New Roman" w:eastAsia="宋体" w:hAnsi="Times New Roman" w:cs="Times New Roman"/>
          <w:color w:val="FF0000"/>
          <w:kern w:val="0"/>
          <w:sz w:val="24"/>
        </w:rPr>
      </w:pPr>
      <w:r>
        <w:rPr>
          <w:rStyle w:val="fontstyle01"/>
          <w:rFonts w:ascii="Times New Roman" w:hAnsi="Times New Roman" w:cs="Times New Roman"/>
          <w:b/>
          <w:bCs/>
          <w:sz w:val="24"/>
        </w:rPr>
        <w:t>Fig. S6.</w:t>
      </w:r>
      <w:r>
        <w:rPr>
          <w:rStyle w:val="fontstyle01"/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</w:rPr>
        <w:t>The growth of</w:t>
      </w:r>
      <w:r>
        <w:rPr>
          <w:rFonts w:ascii="Times New Roman" w:eastAsia="宋体" w:hAnsi="Times New Roman" w:cs="Times New Roman"/>
          <w:i/>
          <w:kern w:val="0"/>
          <w:sz w:val="24"/>
        </w:rPr>
        <w:t xml:space="preserve"> Synechocystis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</w:rPr>
        <w:t xml:space="preserve">sp. Wild-type (magenta), </w:t>
      </w:r>
      <w:r>
        <w:rPr>
          <w:rFonts w:ascii="Times New Roman" w:eastAsia="宋体" w:hAnsi="Times New Roman" w:cs="Times New Roman" w:hint="eastAsia"/>
          <w:kern w:val="0"/>
          <w:sz w:val="24"/>
        </w:rPr>
        <w:t>SYN003</w:t>
      </w:r>
      <w:r>
        <w:rPr>
          <w:rFonts w:ascii="Times New Roman" w:eastAsia="宋体" w:hAnsi="Times New Roman" w:cs="Times New Roman"/>
          <w:kern w:val="0"/>
          <w:sz w:val="24"/>
        </w:rPr>
        <w:t xml:space="preserve"> (black)</w:t>
      </w:r>
      <w:r>
        <w:rPr>
          <w:rFonts w:ascii="Times New Roman" w:eastAsia="宋体" w:hAnsi="Times New Roman" w:cs="Times New Roman" w:hint="eastAsia"/>
          <w:kern w:val="0"/>
          <w:sz w:val="24"/>
        </w:rPr>
        <w:t>, SYN004</w:t>
      </w:r>
      <w:r>
        <w:rPr>
          <w:rFonts w:ascii="Times New Roman" w:eastAsia="宋体" w:hAnsi="Times New Roman" w:cs="Times New Roman"/>
          <w:kern w:val="0"/>
          <w:sz w:val="24"/>
        </w:rPr>
        <w:t xml:space="preserve"> (dark yellow)</w:t>
      </w:r>
      <w:r>
        <w:rPr>
          <w:rFonts w:ascii="Times New Roman" w:eastAsia="宋体" w:hAnsi="Times New Roman" w:cs="Times New Roman" w:hint="eastAsia"/>
          <w:kern w:val="0"/>
          <w:sz w:val="24"/>
        </w:rPr>
        <w:t>, SYN007</w:t>
      </w:r>
      <w:r>
        <w:rPr>
          <w:rFonts w:ascii="Times New Roman" w:eastAsia="宋体" w:hAnsi="Times New Roman" w:cs="Times New Roman"/>
          <w:kern w:val="0"/>
          <w:sz w:val="24"/>
        </w:rPr>
        <w:t xml:space="preserve"> (blue) under the autotrophic conditions</w:t>
      </w:r>
      <w:r>
        <w:rPr>
          <w:rFonts w:ascii="Times New Roman" w:eastAsia="宋体" w:hAnsi="Times New Roman" w:cs="Times New Roman" w:hint="eastAsia"/>
          <w:kern w:val="0"/>
          <w:sz w:val="24"/>
        </w:rPr>
        <w:t>. Each data point represents the mean and standard deviation of three independent experiments.</w:t>
      </w:r>
    </w:p>
    <w:p w14:paraId="378160BE" w14:textId="77777777" w:rsidR="00A434E3" w:rsidRDefault="00A434E3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79691F61" w14:textId="77777777" w:rsidR="00A434E3" w:rsidRDefault="00A434E3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50E5BB95" w14:textId="77777777" w:rsidR="00A434E3" w:rsidRDefault="00E41D38">
      <w:pPr>
        <w:widowControl/>
        <w:jc w:val="left"/>
        <w:rPr>
          <w:rFonts w:ascii="Times New Roman" w:hAnsi="Times New Roman" w:cs="Times New Roman"/>
          <w:bCs/>
          <w:iCs/>
          <w:sz w:val="24"/>
        </w:rPr>
      </w:pPr>
      <w:r>
        <w:rPr>
          <w:rFonts w:ascii="Times New Roman" w:hAnsi="Times New Roman" w:cs="Times New Roman"/>
          <w:bCs/>
          <w:iCs/>
          <w:sz w:val="24"/>
        </w:rPr>
        <w:br w:type="page"/>
      </w:r>
    </w:p>
    <w:p w14:paraId="185A19F9" w14:textId="77777777" w:rsidR="00A434E3" w:rsidRDefault="00E41D38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  <w:r>
        <w:rPr>
          <w:rFonts w:ascii="Times New Roman" w:hAnsi="Times New Roman" w:cs="Times New Roman" w:hint="eastAsia"/>
          <w:b/>
          <w:iCs/>
          <w:sz w:val="24"/>
        </w:rPr>
        <w:t>T</w:t>
      </w:r>
      <w:r>
        <w:rPr>
          <w:rFonts w:ascii="Times New Roman" w:hAnsi="Times New Roman" w:cs="Times New Roman"/>
          <w:b/>
          <w:iCs/>
          <w:sz w:val="24"/>
        </w:rPr>
        <w:t>able S1</w:t>
      </w:r>
      <w:r>
        <w:rPr>
          <w:rFonts w:ascii="Times New Roman" w:hAnsi="Times New Roman" w:cs="Times New Roman"/>
          <w:bCs/>
          <w:iCs/>
          <w:sz w:val="24"/>
        </w:rPr>
        <w:t>. Gene sequences in this study.</w:t>
      </w:r>
    </w:p>
    <w:tbl>
      <w:tblPr>
        <w:tblStyle w:val="ac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7705"/>
      </w:tblGrid>
      <w:tr w:rsidR="00A434E3" w14:paraId="330D0456" w14:textId="77777777">
        <w:tc>
          <w:tcPr>
            <w:tcW w:w="817" w:type="dxa"/>
          </w:tcPr>
          <w:p w14:paraId="53A32CF0" w14:textId="77777777" w:rsidR="00A434E3" w:rsidRDefault="00E41D38">
            <w:pPr>
              <w:rPr>
                <w:rFonts w:ascii="Times New Roman" w:hAnsi="Times New Roman" w:cs="Times New Roman"/>
                <w:b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iCs/>
                <w:sz w:val="24"/>
              </w:rPr>
              <w:t>N</w:t>
            </w:r>
            <w:r>
              <w:rPr>
                <w:rFonts w:ascii="Times New Roman" w:hAnsi="Times New Roman" w:cs="Times New Roman"/>
                <w:b/>
                <w:iCs/>
                <w:sz w:val="24"/>
              </w:rPr>
              <w:t>ame</w:t>
            </w:r>
          </w:p>
        </w:tc>
        <w:tc>
          <w:tcPr>
            <w:tcW w:w="7705" w:type="dxa"/>
          </w:tcPr>
          <w:p w14:paraId="35FFD7F8" w14:textId="77777777" w:rsidR="00A434E3" w:rsidRDefault="00E41D38">
            <w:pPr>
              <w:rPr>
                <w:rFonts w:ascii="Times New Roman" w:hAnsi="Times New Roman" w:cs="Times New Roman"/>
                <w:b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iCs/>
                <w:sz w:val="24"/>
              </w:rPr>
              <w:t>S</w:t>
            </w:r>
            <w:r>
              <w:rPr>
                <w:rFonts w:ascii="Times New Roman" w:hAnsi="Times New Roman" w:cs="Times New Roman"/>
                <w:b/>
                <w:iCs/>
                <w:sz w:val="24"/>
              </w:rPr>
              <w:t>equence</w:t>
            </w:r>
          </w:p>
        </w:tc>
      </w:tr>
      <w:tr w:rsidR="00A434E3" w14:paraId="35C35649" w14:textId="77777777">
        <w:tc>
          <w:tcPr>
            <w:tcW w:w="817" w:type="dxa"/>
          </w:tcPr>
          <w:p w14:paraId="156C1669" w14:textId="77777777" w:rsidR="00A434E3" w:rsidRDefault="00E41D38">
            <w:pPr>
              <w:rPr>
                <w:rFonts w:ascii="Times New Roman" w:hAnsi="Times New Roman" w:cs="Times New Roman"/>
                <w:bCs/>
                <w:i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i/>
                <w:sz w:val="24"/>
              </w:rPr>
              <w:t>p</w:t>
            </w:r>
            <w:r>
              <w:rPr>
                <w:rFonts w:ascii="Times New Roman" w:hAnsi="Times New Roman" w:cs="Times New Roman"/>
                <w:bCs/>
                <w:i/>
                <w:sz w:val="24"/>
              </w:rPr>
              <w:t>dc</w:t>
            </w:r>
            <w:proofErr w:type="spellEnd"/>
          </w:p>
        </w:tc>
        <w:tc>
          <w:tcPr>
            <w:tcW w:w="7705" w:type="dxa"/>
          </w:tcPr>
          <w:p w14:paraId="6EA47257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>
              <w:rPr>
                <w:rFonts w:ascii="Courier New" w:eastAsia="宋体" w:hAnsi="Courier New" w:cs="Courier New"/>
                <w:sz w:val="18"/>
                <w:szCs w:val="18"/>
                <w:shd w:val="clear" w:color="auto" w:fill="FFFFFF"/>
              </w:rPr>
              <w:t>ATGAGTTATACCGTGGGCACCTATTTGGCCGAACGCTTGGTGCAAATTGGCTTGAAACATCATTTTGCCGTGGCCGGCGATTATAACTTAGTGTTGTTAGATAATTTATTGTTGAATAAAAATATGGAACAAGTGTATTGTTGTAATGAATTGAATTGTGGCTTTAGTGCCGAAGGCTATGCCCGCGCCAAAGGCGCCGCCGCCGCCGTGGTGACCTATTCCGTGGGCGCCTTGTCCGCCTTTGATGCCATTGGCGGTGCTTATGCCGAAAATTTGCCCGTGATTTTGATTAGTGGCGCCCCCAATAATAATGATCATGCCGCCGGCCATGTGTTGCATCATGCCTTGGGCAAAACCGATTATCACTATCAATTAGAAATGGCCAAAAATATTACCGCCGCCGCCGAAGCCATTTATACCCCCGAAGAAGCCCCCGCCAAAATTGATCATGTGATTAAAACCGCCTTGCGCGAGAAAAAACCCGTGTATTTGGAAATTGCCTGTAATATTGCCTCCATGCCCTGTGCCGCCCCCGGCCCCGCCTCCGCCTTGTTTAATGATGAAGCCTCCGATGAAGCCAGTCTGAATGCCGCCGTGGAAGAAACCTTAAAATTTATTGCCAATCGCGATAAAGTGGCCGTGTTGGTGGGCTCCAAATTGCGGGCCGCGGGTGCCGAAGAAGCCGCCGTGAAATTTGCCGATGCCTTAGGCGGCGCCGTGGCCACCATGGCCGCCGCCAAATCCTTCTTTCCCGAAGAAAATCCCCATTATATTGGGACCTCCTGGGGTGAAGTGAGTTATCCCGGCGTGGAAAAAACCATGAAAGAAGCCGATGCCGTGATTGCCTTAGCCCCCGTGTTTAATGATTATTCCACCACCGGCTGGACTGATATTCCCGATCCCAAAAAATTAGTGTTAGCCGAACCCCGGTCCGTGGTGGTGAATGGCATTCGGTTTCCCAGTGTGCATTTGAAAGATTATTTGACCCGGTTGGCCCAAAAAGTTAGTAAGAAAACCGGCGCCTTGGATTTCTTTAAAAGTTTGAATGCCGGCGAATTGAAAAAAGCCGCCCCCGCCGATCCCAGCGCTCCCTTGGTGAATGCCGAAATTGCCCGGCAAGTGGAAGCCTTGCTGACCCCCAATACCACCGTGATTGCCGAAACCGGTGATTCCTGGTTTAATGCCCAACGCATGAAATTGCCCAATGGCGCCCGCGTGGAATATGAAATGCAGTGGGGGCATATCGGTTGGTCCGTGCCCGCCGCTTTTGGATATGCCGTGGGTGCCCCCGAACGCCGCAATATTTTAATGGTGGGCGATGGGTCCTTTCAATTAACCGCCCAAGAAGTGGCCCAAATGGTGCGGTTAAAATTGCCCGTGATTATTTTCTTGATTAATAATTATGGTTATACCATTGAAGTGATGATTCATGATGGGCCCTATAATAATATTAAAAATTGGGATTATGCCGGCTTGATGGAAGTGTTTAATGGTAATGGCGGCTATGATTCCGGCGCCGGTAAAGGCTTGAAAGCCAAAACCGGCGGCGAATTAGCCGAAGCCATTAAAGTGGCCTTGGCCAATACCGATGGCCCCACCTTAATTGAATGTTTTATTGGCCGGGAAGATTGCACCGAAGAATTGGTGAAATGGGGTAA</w:t>
            </w:r>
          </w:p>
        </w:tc>
      </w:tr>
      <w:tr w:rsidR="00A434E3" w14:paraId="17E830A6" w14:textId="77777777">
        <w:tc>
          <w:tcPr>
            <w:tcW w:w="817" w:type="dxa"/>
          </w:tcPr>
          <w:p w14:paraId="21D210E7" w14:textId="77777777" w:rsidR="00A434E3" w:rsidRDefault="00E41D38">
            <w:pPr>
              <w:rPr>
                <w:rFonts w:ascii="Times New Roman" w:hAnsi="Times New Roman" w:cs="Times New Roman"/>
                <w:bCs/>
                <w:i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i/>
                <w:sz w:val="24"/>
              </w:rPr>
              <w:t>y</w:t>
            </w:r>
            <w:r>
              <w:rPr>
                <w:rFonts w:ascii="Times New Roman" w:hAnsi="Times New Roman" w:cs="Times New Roman"/>
                <w:bCs/>
                <w:i/>
                <w:sz w:val="24"/>
              </w:rPr>
              <w:t>qhD</w:t>
            </w:r>
            <w:proofErr w:type="spellEnd"/>
          </w:p>
        </w:tc>
        <w:tc>
          <w:tcPr>
            <w:tcW w:w="7705" w:type="dxa"/>
          </w:tcPr>
          <w:p w14:paraId="12DF345B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>
              <w:rPr>
                <w:rFonts w:ascii="Courier New" w:eastAsia="宋体" w:hAnsi="Courier New" w:cs="Courier New" w:hint="eastAsia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Courier New" w:eastAsia="serif" w:hAnsi="Courier New" w:cs="Courier New"/>
                <w:sz w:val="19"/>
                <w:szCs w:val="19"/>
                <w:shd w:val="clear" w:color="auto" w:fill="FFFFFF"/>
              </w:rPr>
              <w:t>TGAACAACTTTAATCTGCACACCCCAACCCGCATTCTGTTTGGTAAAGGCGCAATCGCTGGTTTACGCGAACAAATTCCTCACGATGCTCGCGTATTGATTACCTACGGCGGCGGCAGCGTGAAAAAAACCGGCGTTCTCGATCAAGTTCTGGATGCCCTGAAAGGCATGGACGTGCTGGAATTTGGCGGTATTGAGCCAAACCCGGCTTATGAAACGCTGATGAACGCCGTGAAACTGGTTCGCGAACAGAAAGTGACTTTCCTGCTGGCGGTTGGCGGCGGTTCTGTACTGGACGGCACCAAATTTATCGCCGCAGCGGCTAACTATCCGGAAAATATCGATCCGTGGCACATTCTGCAAACGGGCGGTAAAGAGATTAAAAGCGCCATCCCGATGGGCTGTGTGCTGACGCTGCCAGCAACCGGTTCAGAATCCAACGCAGGCGCGGTGATCTCCCGTAAAACCACAGGCGACAAGCAGGCGTTCCATTCTGCCCATGTTCAGCCGGTATTTGCCGTGCTCGATCCGGTTTATACCTACACCCTGCCGCCGCGTCAGGTGGCTAACGGCGTAGTGGACGCCTTTGTACACACCGTGGAACAGTATGTTACCAAACCGGTTGATGCCAAAATTCAGGACCGTTTCGCAGAAGGCATTTTGCTGACGCTAATCGAAGATGGTCCGAAAGCCCTGAAAGAGCCAGAAAACTACGATGTGCGCGCCAACGTCATGTGGGCGGCGACTCAGGCGCTGAACGGTTTGATTGGCGCTGGCGTACCGCAGGACTGGGCAACGCATATGCTGGGCCACGAACTGACTGCGATGCACGGTCTGGATCACGCGCAAACACTGGCTATCGTCCTGCCTGCACTGTGGAATGAAAAACGCGATACCAAGCGCGCTAAGCTGCTGCAATATGCTGAACGCGTCTGGAACATCACTGAAGGTTCCGATGATGAGCGTATTGACGCCGCGATTGCCGCAACCCGCAATTTCTTTGAGCAATTAGGCGTGCCGACCCACCTCTCCGACTACGGTCTGGACGGCAGCTCCATCCCGGCTTTGCTGAAAAAACTGGAAGAGCACGGCATGACCCAACTGGGCGAAAATCATGACATTACGTTGGATGTCAGCCGCCGTATATACGAAGCCGCCCGCTAA</w:t>
            </w:r>
          </w:p>
        </w:tc>
      </w:tr>
      <w:tr w:rsidR="00A434E3" w14:paraId="33030D83" w14:textId="77777777">
        <w:tc>
          <w:tcPr>
            <w:tcW w:w="817" w:type="dxa"/>
          </w:tcPr>
          <w:p w14:paraId="419EFC83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p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7705" w:type="dxa"/>
          </w:tcPr>
          <w:p w14:paraId="0B4A0DE0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>
              <w:rPr>
                <w:rFonts w:ascii="Courier New" w:hAnsi="Courier New" w:cs="Courier New"/>
                <w:bCs/>
                <w:kern w:val="0"/>
                <w:sz w:val="18"/>
                <w:szCs w:val="18"/>
              </w:rPr>
              <w:t>CCTGTAGAGAAGAGTCCCTGAATATCAAAATGGTGGGATAAAAAGCTCAAAAAGGAAAGTAGGCTGTGGTTCCCTAGGCAACAGTCTTCCCTACCCCACTGGAAACTAAAAAAACGAGAAAAGTTCGCACCGAACATCAATTGCATAATTTTAGCCCTAAAACATAAGCTGAACGAAACTGGTTGTCTTCCCTTCCCAATCCAGGACAATCTGAGAATCCCCTGCAACATTACTTAACAAAAAAGCAGGAATAAAATTAACAAGATGTAACAGACATAAGTCCCATCACCGTTGTATAAAGTTAACTGTGGGATTGCAAAAGCATTCAAGCCTAGGCGCTGAGCTGTTTGAGCATCCCGGTGGCCCTTGTCGCTGCCTCCGTGTTTCTCCCTGGATTTATTTAGGTAATATCTCTCATAAATCCCCGGGTAGTTAACGAAAGTTAATGGAGATCAGTAACAATAACTCTAGGGTCATTACTTTGGACTCCCTCAGTTTATCCGGGGGAATTGTGTTTAAGAAAATCCCAACTCATAAAGTCAAGTAGGAGATTAATTC</w:t>
            </w:r>
          </w:p>
        </w:tc>
      </w:tr>
      <w:tr w:rsidR="00A434E3" w14:paraId="4F89FB3C" w14:textId="77777777">
        <w:tc>
          <w:tcPr>
            <w:tcW w:w="817" w:type="dxa"/>
          </w:tcPr>
          <w:p w14:paraId="172A2AD7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iCs/>
                <w:sz w:val="24"/>
              </w:rPr>
              <w:t>C</w:t>
            </w:r>
            <w:r>
              <w:rPr>
                <w:rFonts w:ascii="Times New Roman" w:hAnsi="Times New Roman" w:cs="Times New Roman"/>
                <w:bCs/>
                <w:iCs/>
                <w:sz w:val="24"/>
              </w:rPr>
              <w:t>m</w:t>
            </w:r>
            <w:r>
              <w:rPr>
                <w:rFonts w:ascii="Times New Roman" w:hAnsi="Times New Roman" w:cs="Times New Roman"/>
                <w:bCs/>
                <w:iCs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7705" w:type="dxa"/>
          </w:tcPr>
          <w:p w14:paraId="47BA4230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>
              <w:rPr>
                <w:rFonts w:ascii="Courier New" w:hAnsi="Courier New" w:cs="Courier New"/>
                <w:szCs w:val="21"/>
              </w:rPr>
              <w:t>TGATCGGCACGTAAGAGGTTCAACTTTCACCATAATGAAATAAGATCACTACCGGGCGTATTTTTTGAGTTATCGAGATTTTCAGGAGCTAAGGAAGCTAAAATGGAGAAAAAAATCACTGGATATACCACCGTTGATATATCCCAATGGCATCGTAAAGAACATTTTGAGGCATTTCAGTCAGTTGCTCAATGTACCTATAACCAGACCGTTCAGCTGGATATTACGGCCTTTTTAAAGACCGTAAAGAAAAATAAGCACAAGTTTTATCCGGCCTTTATTCACATTCTTGCCCGCCTGATGAATGCTCATCCGGAA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</w:t>
            </w:r>
            <w:r>
              <w:rPr>
                <w:rFonts w:ascii="Courier New" w:eastAsia="serif" w:hAnsi="Courier New" w:cs="Courier New"/>
                <w:szCs w:val="21"/>
                <w:shd w:val="clear" w:color="auto" w:fill="FFFFFF"/>
              </w:rPr>
              <w:t>CCAT</w:t>
            </w:r>
          </w:p>
        </w:tc>
      </w:tr>
      <w:tr w:rsidR="00A434E3" w14:paraId="2B91D2E5" w14:textId="77777777">
        <w:tc>
          <w:tcPr>
            <w:tcW w:w="817" w:type="dxa"/>
          </w:tcPr>
          <w:p w14:paraId="7B7817CB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pacing w:val="-1"/>
                <w:sz w:val="24"/>
              </w:rPr>
              <w:t>TrbcL</w:t>
            </w:r>
            <w:proofErr w:type="spellEnd"/>
          </w:p>
        </w:tc>
        <w:tc>
          <w:tcPr>
            <w:tcW w:w="7705" w:type="dxa"/>
          </w:tcPr>
          <w:p w14:paraId="4935AF45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TACC</w:t>
            </w:r>
            <w:r>
              <w:rPr>
                <w:rFonts w:ascii="Courier New" w:eastAsia="monospace" w:hAnsi="Courier New" w:cs="Courier New"/>
                <w:sz w:val="18"/>
                <w:szCs w:val="18"/>
                <w:shd w:val="clear" w:color="auto" w:fill="FFFFFF"/>
              </w:rPr>
              <w:t>GTTACAGTTTTGGCAATTACTAAAAAACTGACTTCAATTCAATGTTAGCCCGCTCCCGCGGGTTTTTTGTTGCTTTTTCACAGTGACTATAGGTAATCAGCAACACAATACGGCCCTGTTCTTTGGACAGTTTTTGTATAATGTTGACCGCATCCTGACCGGATTTTTTATCTAAGTGGGGA</w:t>
            </w:r>
            <w:r>
              <w:rPr>
                <w:rFonts w:ascii="Courier New" w:hAnsi="Courier New" w:cs="Courier New"/>
                <w:sz w:val="18"/>
                <w:szCs w:val="18"/>
              </w:rPr>
              <w:t>A</w:t>
            </w:r>
          </w:p>
        </w:tc>
      </w:tr>
      <w:tr w:rsidR="00A434E3" w14:paraId="7CE9F7AE" w14:textId="77777777">
        <w:tc>
          <w:tcPr>
            <w:tcW w:w="817" w:type="dxa"/>
          </w:tcPr>
          <w:p w14:paraId="14545317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petE</w:t>
            </w:r>
            <w:proofErr w:type="spellEnd"/>
          </w:p>
        </w:tc>
        <w:tc>
          <w:tcPr>
            <w:tcW w:w="7705" w:type="dxa"/>
          </w:tcPr>
          <w:p w14:paraId="0204602B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>
              <w:rPr>
                <w:rFonts w:ascii="Courier New" w:hAnsi="Courier New" w:cs="Courier New"/>
                <w:szCs w:val="21"/>
              </w:rPr>
              <w:t>CAAGGATTCATAGCGGTTGCCCAATCTAACTCAGGGAGCGACTTCAGCCCACAAAAAACACCACTGGGCCTACTGGGCTATTCCCATTATCATCTACATTGAAGGGATAGCAAGCTAATTTTTATGACGGCGATCGCCAAAAACAAAGAAAATTCAGCAATTACCGTGGGTAGCAAAAAATCCCCATCTAAAGTTCAGTAAATATAGCTAGAACAACCAAGCATTTTCGGCAAAGTACTATTCAGATAGAACGAGAAATGAGCTTGTTCTATCCG</w:t>
            </w:r>
            <w:r>
              <w:rPr>
                <w:rFonts w:ascii="Courier New" w:hAnsi="Courier New" w:cs="Courier New"/>
                <w:b/>
                <w:bCs/>
                <w:szCs w:val="21"/>
              </w:rPr>
              <w:t>CCCGGG</w:t>
            </w:r>
            <w:r>
              <w:rPr>
                <w:rFonts w:ascii="Courier New" w:hAnsi="Courier New" w:cs="Courier New"/>
                <w:szCs w:val="21"/>
              </w:rPr>
              <w:t>GCTGAGGCTGTATAATCTACGACGGGCTGTCAAACATTGTGATACCATGGGCAGAAGAAAGGAAAAACGTCCCTGATCGCCTTTTTGGGCACGGAGTAGGGCGTTACCCCGGCCCGTTCAACCACAAGTCCCTATAGATACAATCGCCAAGAA</w:t>
            </w:r>
          </w:p>
        </w:tc>
      </w:tr>
      <w:tr w:rsidR="00A434E3" w14:paraId="2F6C4117" w14:textId="77777777">
        <w:tc>
          <w:tcPr>
            <w:tcW w:w="817" w:type="dxa"/>
          </w:tcPr>
          <w:p w14:paraId="36CFD8E8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psbA2s</w:t>
            </w:r>
          </w:p>
        </w:tc>
        <w:tc>
          <w:tcPr>
            <w:tcW w:w="7705" w:type="dxa"/>
          </w:tcPr>
          <w:p w14:paraId="5EC10F13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>
              <w:rPr>
                <w:rFonts w:ascii="Courier New" w:eastAsia="serif" w:hAnsi="Courier New" w:cs="Courier New"/>
                <w:sz w:val="18"/>
                <w:szCs w:val="18"/>
                <w:shd w:val="clear" w:color="auto" w:fill="FFFFFF"/>
              </w:rPr>
              <w:t>TCACCATTTGGACAAAACATCAGGAATTCTAATTAGAAAGTCCAAAAATTGTAATTTAAAAAACAGTCAATGGAGAGCATTGCCATAAGTAAAGGCATCCCCTGCGTGATAAGATTACCTTCAGAAAACAGATAGTTGCTGGGTTATCGCAGATTTTTCTCGCAACCAAATAACTGTAAATAATAACTGTCTCTGGGGCGACGGTAGGCTTTATATTGCCAAATTTCGCCCGTGGGAGAAAGCTAGGCTATTCAATGTTTATGGAGGACTGACCTAG</w:t>
            </w:r>
          </w:p>
        </w:tc>
      </w:tr>
      <w:tr w:rsidR="00A434E3" w14:paraId="782EC251" w14:textId="77777777">
        <w:tc>
          <w:tcPr>
            <w:tcW w:w="817" w:type="dxa"/>
          </w:tcPr>
          <w:p w14:paraId="6709EC7D" w14:textId="77777777" w:rsidR="00A434E3" w:rsidRDefault="00E41D38">
            <w:pPr>
              <w:rPr>
                <w:rFonts w:ascii="Times New Roman" w:hAnsi="Times New Roman" w:cs="Times New Roman"/>
                <w:bCs/>
                <w:i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i/>
                <w:sz w:val="24"/>
              </w:rPr>
              <w:t>m</w:t>
            </w:r>
            <w:r>
              <w:rPr>
                <w:rFonts w:ascii="Times New Roman" w:hAnsi="Times New Roman" w:cs="Times New Roman"/>
                <w:bCs/>
                <w:i/>
                <w:sz w:val="24"/>
              </w:rPr>
              <w:t>aeB</w:t>
            </w:r>
            <w:proofErr w:type="spellEnd"/>
          </w:p>
        </w:tc>
        <w:tc>
          <w:tcPr>
            <w:tcW w:w="7705" w:type="dxa"/>
          </w:tcPr>
          <w:p w14:paraId="02C26F26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>
              <w:rPr>
                <w:rFonts w:ascii="Courier New" w:eastAsia="serif" w:hAnsi="Courier New" w:cs="Courier New"/>
                <w:sz w:val="19"/>
                <w:szCs w:val="19"/>
                <w:shd w:val="clear" w:color="auto" w:fill="FFFFFF"/>
              </w:rPr>
              <w:t>ATGGATGACCAGTTAAAACAAAGTGCACTTGATTTCCATGAATTTCCAGTTCCAGGGAAAATCCAGGTTTCTCCAACCAAGCCTCTGGCAACACAGCGCGATCTGGCGCTGGCCTACTCACCAGGCGTTGCCGCACCTTGTCTTGAAATCGAAAAAGACCCGTTAAAAGCCTACAAATATACCGCCCGAGGTAACCTGGTGGCGGTGATCTCTAACGGTACGGCGGTGCTGGGGTTAGGCAACATTGGCGCGCTGGCAGGCAAACCGGTGATGGAAGGCAAGGGCGTTCTGTTTAAGAAATTCGCCGGGATTGATGTATTTGACATTGAAGTTGACGAACTCGACCCGGACAAATTTATTGAAGTTGTCGCCGCGCTCGAACCAACCTTCGGCGGCATCAACCTCGAAGACATTAAAGCGCCAGAATGTTTCTATATTGAACAGAAACTGCGCGAGCGGATGAATATTCCGGTATTCCACGACGATCAGCACGGCACGGCAATTATCAGCACTGCCGCCATCCTCAACGGCTTGCGCGTGGTGGAGAAAAACATCTCCGACGTGCGGATGGTGGTTTCCGGCGCGGGTGCCGCAGCAATCGCCTGTATGAACCTGCTGGTAGCGCTGGGTCTGCAAAAACATAACATCGTGGTTTGCGATTCAAAAGGCGTTATCTATCAGGGCCGTGAGCCAAACATGGCGGAAACCAAAGCCGCATATGCGGTGGTGGATGACGGCAAACGTACCCTCGATGATGTGATTGAAGGCGCGGATATTTTCCTGGGCTGTTCCGGCCCGAAAGTGCTGACCCAGGAAATGGTGAAGAAAATGGCTCGTGCGCCAATGATCCTGGCGCTGGCGAACCCGGAACCGGAAATTCTGCCGCCGCTGGCGAAAGAAGTGCGTCCGGATGCCATCATTTGCACCGGTCGTTCTGACTATCCGAACCAGGTGAACAACGTCCTGTGCTTCCCGTTCATCTTCCGTGGCGCGCTGGACGTTGGCGCAACCGCCATCAACGAAGAGATGAAACTGGCGGCGGTACGTGCGATTGCAGAACTCGCCCATGCGGAACAGAGCGAAGTGGTGGCTTCAGCGTATGGCGATCAGGATCTGAGCTTTGGTCCGGAATACATCATTCCAAAACCGTTTGATCCGCGCTTGATCGTTAAGATCGCTCCTGCGGTCGCTAAAGCCGCGATGGAGTCGGGCGTGGCGACTCGTCCGATTGCTGATTTCGACGTCTACATCGACAAGCTGACTGAGTTCGTTTACAAAACCAACCTGTTTATGAAGCCGATTTTCTCCCAGGCTCGCAAAGCGCCGAAGCGCGTTGTTCTGCCGGAAGGGGAAGAGGCGCGCGTTCTGCATGCCACTCAGGAACTGGTAACGCTGGGACTGGCGAAACCGATCCTTATCGGTCGTCCGAACGTGATCGAAATGCGCATTCAGAAACTGGGCTTGCAGATCAAAGCGGGCGTTGATTTTGAGATCGTCAATAACGAATCCGATCCGCGCTTTAAAGAGTACTGGACCGAATACTTCCAGATCATGAAGCGTCGCGGCGTCACTCAGGAACAGGCGCAGCGGGCGCTGATCAGTAACCCGACAGTGATCGGCGCGATCATGGTTCAGCGTGGGGAAGCCGATGCAATGATTTGCGGTACGGTGGGTGATTATCATGAACATTTTAGCGTGGTGAAAAATGTCTTTGGTTATCGCGATGGCGTTCACACCGCAGGTGCCATGAACGCGCTGCTGCTGCCGAGTGGTAACACCTTTATTGCCGATACATATGTTAATGATGAACCGGATGCAGAAGAGCTGGCGGAGATCACCTTGATGGCGGCAGAAACTGTCCGTCGTTTTGGTATTGAGCCGCGCGTTGCTTTGTTGTCGCACTCCAACTTTGGTTCTTCTGACTGCCCGTCGTCGAGCAAAATGCGTCAGGCGCTGGAACTGGTCAGGGAACGTGCACCAGAACTGATGATTGATGGTGAAATGCACGGCGATGCAGCGCTGGTGGAAGCGATTCGCAACGACCGTATGCCGGACAGCTCTTTGAAAGGTTCCGCCAATATTCTGGTGATGCCGAACATGGAAGCTGCCCGCATTAGTTACAACTTACTGCGTGTTTCCAGCTCGGAAGGTGTGACTGTCGGCCCGGTGCTGATGGGTGTGGCGAAACCGGTTCACGTGTTAACGCCGATCGCATCGGTGCGTCGTATCGTCAACATGGTGGCGCTGGCCGTGGTAGAAGCGCAAACCCAACCGCTGTAA</w:t>
            </w:r>
          </w:p>
        </w:tc>
      </w:tr>
    </w:tbl>
    <w:p w14:paraId="34E1A280" w14:textId="77777777" w:rsidR="00A434E3" w:rsidRDefault="00A434E3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4F23E9D5" w14:textId="77777777" w:rsidR="00A434E3" w:rsidRDefault="00E41D38">
      <w:pPr>
        <w:widowControl/>
        <w:jc w:val="left"/>
        <w:rPr>
          <w:rFonts w:ascii="Times New Roman" w:hAnsi="Times New Roman" w:cs="Times New Roman"/>
          <w:bCs/>
          <w:iCs/>
          <w:sz w:val="24"/>
        </w:rPr>
      </w:pPr>
      <w:r>
        <w:rPr>
          <w:rFonts w:ascii="Times New Roman" w:hAnsi="Times New Roman" w:cs="Times New Roman"/>
          <w:bCs/>
          <w:iCs/>
          <w:sz w:val="24"/>
        </w:rPr>
        <w:br w:type="page"/>
      </w:r>
    </w:p>
    <w:p w14:paraId="2FCE6859" w14:textId="77777777" w:rsidR="00A434E3" w:rsidRDefault="00E41D38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  <w:r>
        <w:rPr>
          <w:rFonts w:ascii="Times New Roman" w:hAnsi="Times New Roman" w:cs="Times New Roman" w:hint="eastAsia"/>
          <w:b/>
          <w:iCs/>
          <w:sz w:val="24"/>
        </w:rPr>
        <w:t>T</w:t>
      </w:r>
      <w:r>
        <w:rPr>
          <w:rFonts w:ascii="Times New Roman" w:hAnsi="Times New Roman" w:cs="Times New Roman"/>
          <w:b/>
          <w:iCs/>
          <w:sz w:val="24"/>
        </w:rPr>
        <w:t>able S2</w:t>
      </w:r>
      <w:r>
        <w:rPr>
          <w:rFonts w:ascii="Times New Roman" w:hAnsi="Times New Roman" w:cs="Times New Roman"/>
          <w:bCs/>
          <w:iCs/>
          <w:sz w:val="24"/>
        </w:rPr>
        <w:t>. P</w:t>
      </w:r>
      <w:r>
        <w:rPr>
          <w:rFonts w:ascii="Times New Roman" w:hAnsi="Times New Roman" w:cs="Times New Roman" w:hint="eastAsia"/>
          <w:bCs/>
          <w:iCs/>
          <w:sz w:val="24"/>
        </w:rPr>
        <w:t>rimers</w:t>
      </w:r>
      <w:r>
        <w:rPr>
          <w:rFonts w:ascii="Times New Roman" w:hAnsi="Times New Roman" w:cs="Times New Roman"/>
          <w:bCs/>
          <w:iCs/>
          <w:sz w:val="24"/>
        </w:rPr>
        <w:t xml:space="preserve"> used in this study.</w:t>
      </w:r>
    </w:p>
    <w:tbl>
      <w:tblPr>
        <w:tblStyle w:val="ac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7138"/>
      </w:tblGrid>
      <w:tr w:rsidR="00A434E3" w14:paraId="61E5399F" w14:textId="77777777">
        <w:tc>
          <w:tcPr>
            <w:tcW w:w="1384" w:type="dxa"/>
          </w:tcPr>
          <w:p w14:paraId="1C85DB40" w14:textId="77777777" w:rsidR="00A434E3" w:rsidRDefault="00E41D38">
            <w:pPr>
              <w:rPr>
                <w:rFonts w:ascii="Times New Roman" w:hAnsi="Times New Roman" w:cs="Times New Roman"/>
                <w:b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iCs/>
                <w:sz w:val="24"/>
              </w:rPr>
              <w:t>N</w:t>
            </w:r>
            <w:r>
              <w:rPr>
                <w:rFonts w:ascii="Times New Roman" w:hAnsi="Times New Roman" w:cs="Times New Roman"/>
                <w:b/>
                <w:iCs/>
                <w:sz w:val="24"/>
              </w:rPr>
              <w:t>ame</w:t>
            </w:r>
          </w:p>
        </w:tc>
        <w:tc>
          <w:tcPr>
            <w:tcW w:w="7138" w:type="dxa"/>
          </w:tcPr>
          <w:p w14:paraId="5638F393" w14:textId="77777777" w:rsidR="00A434E3" w:rsidRDefault="00E41D38">
            <w:pPr>
              <w:rPr>
                <w:rFonts w:ascii="Times New Roman" w:hAnsi="Times New Roman" w:cs="Times New Roman"/>
                <w:b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iCs/>
                <w:sz w:val="24"/>
              </w:rPr>
              <w:t>S</w:t>
            </w:r>
            <w:r>
              <w:rPr>
                <w:rFonts w:ascii="Times New Roman" w:hAnsi="Times New Roman" w:cs="Times New Roman"/>
                <w:b/>
                <w:iCs/>
                <w:sz w:val="24"/>
              </w:rPr>
              <w:t>equence</w:t>
            </w:r>
            <w:r>
              <w:rPr>
                <w:rFonts w:ascii="Times New Roman" w:hAnsi="Times New Roman" w:cs="Times New Roman" w:hint="eastAsia"/>
                <w:b/>
                <w:iCs/>
                <w:sz w:val="24"/>
              </w:rPr>
              <w:t xml:space="preserve"> </w:t>
            </w:r>
            <w:r>
              <w:rPr>
                <w:rFonts w:ascii="Courier New" w:hAnsi="Courier New" w:cs="Courier New"/>
                <w:b/>
                <w:iCs/>
                <w:sz w:val="24"/>
              </w:rPr>
              <w:t>(5’-3’</w:t>
            </w:r>
            <w:r>
              <w:rPr>
                <w:rFonts w:ascii="Times New Roman" w:hAnsi="Times New Roman" w:cs="Times New Roman" w:hint="eastAsia"/>
                <w:b/>
                <w:iCs/>
                <w:sz w:val="24"/>
              </w:rPr>
              <w:t>)</w:t>
            </w:r>
          </w:p>
        </w:tc>
      </w:tr>
      <w:tr w:rsidR="00A434E3" w14:paraId="575A23DA" w14:textId="77777777">
        <w:tc>
          <w:tcPr>
            <w:tcW w:w="1384" w:type="dxa"/>
          </w:tcPr>
          <w:p w14:paraId="31E08631" w14:textId="77777777" w:rsidR="00A434E3" w:rsidRDefault="00E41D38">
            <w:pPr>
              <w:rPr>
                <w:rFonts w:ascii="Times New Roman" w:hAnsi="Times New Roman" w:cs="Times New Roman"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SP-F</w:t>
            </w:r>
          </w:p>
        </w:tc>
        <w:tc>
          <w:tcPr>
            <w:tcW w:w="7138" w:type="dxa"/>
          </w:tcPr>
          <w:p w14:paraId="0D88E231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CCACGCGTAAGCTTGGATCCGCTCACGCAACTGGTCCAGAA</w:t>
            </w:r>
          </w:p>
        </w:tc>
      </w:tr>
      <w:tr w:rsidR="00A434E3" w14:paraId="46EA7A22" w14:textId="77777777">
        <w:tc>
          <w:tcPr>
            <w:tcW w:w="1384" w:type="dxa"/>
          </w:tcPr>
          <w:p w14:paraId="381E48EC" w14:textId="77777777" w:rsidR="00A434E3" w:rsidRDefault="00E41D38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SP-R</w:t>
            </w:r>
          </w:p>
        </w:tc>
        <w:tc>
          <w:tcPr>
            <w:tcW w:w="7138" w:type="dxa"/>
          </w:tcPr>
          <w:p w14:paraId="7CE060B2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CGGGAGCTCGAATTCTAGAGTGCTTAGTGCATCTAACGC</w:t>
            </w:r>
          </w:p>
        </w:tc>
      </w:tr>
      <w:tr w:rsidR="00A434E3" w14:paraId="2F898323" w14:textId="77777777">
        <w:tc>
          <w:tcPr>
            <w:tcW w:w="1384" w:type="dxa"/>
          </w:tcPr>
          <w:p w14:paraId="2C5C52BA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cp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138" w:type="dxa"/>
          </w:tcPr>
          <w:p w14:paraId="6CDE8462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CGTCTAGAGGATCCCCTGTAGAGAAGAGTCCCTG</w:t>
            </w:r>
          </w:p>
        </w:tc>
      </w:tr>
      <w:tr w:rsidR="00A434E3" w14:paraId="46EE301C" w14:textId="77777777">
        <w:tc>
          <w:tcPr>
            <w:tcW w:w="1384" w:type="dxa"/>
          </w:tcPr>
          <w:p w14:paraId="49789FF8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cp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7138" w:type="dxa"/>
          </w:tcPr>
          <w:p w14:paraId="339DC729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TTTCTCCTCTTTTGAATTAATCTCCTACTTGACTTTATGAG</w:t>
            </w:r>
          </w:p>
        </w:tc>
      </w:tr>
      <w:tr w:rsidR="00A434E3" w14:paraId="107066EE" w14:textId="77777777">
        <w:tc>
          <w:tcPr>
            <w:tcW w:w="1384" w:type="dxa"/>
          </w:tcPr>
          <w:p w14:paraId="3AB86F33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et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F</w:t>
            </w:r>
          </w:p>
        </w:tc>
        <w:tc>
          <w:tcPr>
            <w:tcW w:w="7138" w:type="dxa"/>
          </w:tcPr>
          <w:p w14:paraId="508EC6E0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CTCTAGACAAGGATTCATAGCGGTTGCCCAATC</w:t>
            </w:r>
          </w:p>
        </w:tc>
      </w:tr>
      <w:tr w:rsidR="00A434E3" w14:paraId="65F446C7" w14:textId="77777777">
        <w:tc>
          <w:tcPr>
            <w:tcW w:w="1384" w:type="dxa"/>
          </w:tcPr>
          <w:p w14:paraId="43296CFC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et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R</w:t>
            </w:r>
          </w:p>
        </w:tc>
        <w:tc>
          <w:tcPr>
            <w:tcW w:w="7138" w:type="dxa"/>
          </w:tcPr>
          <w:p w14:paraId="2746E60D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CTGCCTAGGATTCTGGCGAAAGGGGGATGTG</w:t>
            </w:r>
          </w:p>
        </w:tc>
      </w:tr>
      <w:tr w:rsidR="00A434E3" w14:paraId="38B0CAE2" w14:textId="77777777">
        <w:tc>
          <w:tcPr>
            <w:tcW w:w="1384" w:type="dxa"/>
          </w:tcPr>
          <w:p w14:paraId="674C3A20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rbc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F</w:t>
            </w:r>
          </w:p>
        </w:tc>
        <w:tc>
          <w:tcPr>
            <w:tcW w:w="7138" w:type="dxa"/>
          </w:tcPr>
          <w:p w14:paraId="725EC4CC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GCGTCGACCGGTGTTTGGATTGTCGGAGT</w:t>
            </w:r>
          </w:p>
        </w:tc>
      </w:tr>
      <w:tr w:rsidR="00A434E3" w14:paraId="09AEB7AF" w14:textId="77777777">
        <w:tc>
          <w:tcPr>
            <w:tcW w:w="1384" w:type="dxa"/>
          </w:tcPr>
          <w:p w14:paraId="716414D8" w14:textId="77777777" w:rsidR="00A434E3" w:rsidRDefault="00E41D38">
            <w:pPr>
              <w:rPr>
                <w:rFonts w:ascii="Times New Roman" w:hAnsi="Times New Roman" w:cs="Times New Roman"/>
                <w:bCs/>
                <w:i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rbc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R</w:t>
            </w:r>
          </w:p>
        </w:tc>
        <w:tc>
          <w:tcPr>
            <w:tcW w:w="7138" w:type="dxa"/>
          </w:tcPr>
          <w:p w14:paraId="27808D05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GACGCGTAAGCTTCCGGTAATTGGTAAATTGCTGTC</w:t>
            </w:r>
          </w:p>
        </w:tc>
      </w:tr>
      <w:tr w:rsidR="00A434E3" w14:paraId="7851CFE2" w14:textId="77777777">
        <w:tc>
          <w:tcPr>
            <w:tcW w:w="1384" w:type="dxa"/>
          </w:tcPr>
          <w:p w14:paraId="0EC97744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dc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F</w:t>
            </w:r>
          </w:p>
        </w:tc>
        <w:tc>
          <w:tcPr>
            <w:tcW w:w="7138" w:type="dxa"/>
          </w:tcPr>
          <w:p w14:paraId="61F11224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GAGATCTCATATGTCCTACACCGTGGGCACCT</w:t>
            </w:r>
          </w:p>
        </w:tc>
      </w:tr>
      <w:tr w:rsidR="00A434E3" w14:paraId="652AC2FE" w14:textId="77777777">
        <w:tc>
          <w:tcPr>
            <w:tcW w:w="1384" w:type="dxa"/>
          </w:tcPr>
          <w:p w14:paraId="75A10503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dc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R</w:t>
            </w:r>
          </w:p>
        </w:tc>
        <w:tc>
          <w:tcPr>
            <w:tcW w:w="7138" w:type="dxa"/>
          </w:tcPr>
          <w:p w14:paraId="3D4A444B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GCGGATCCTGCAGCTCGAGTCTAGATTACAACAATTTGTTCACGGGT</w:t>
            </w:r>
          </w:p>
        </w:tc>
      </w:tr>
      <w:tr w:rsidR="00A434E3" w14:paraId="459C8D22" w14:textId="77777777">
        <w:tc>
          <w:tcPr>
            <w:tcW w:w="1384" w:type="dxa"/>
          </w:tcPr>
          <w:p w14:paraId="34876AA2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YqhD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F</w:t>
            </w:r>
          </w:p>
        </w:tc>
        <w:tc>
          <w:tcPr>
            <w:tcW w:w="7138" w:type="dxa"/>
          </w:tcPr>
          <w:p w14:paraId="4A1292F5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AAACTCGAGTCTAGATGAACAACTTTAACTTGCACACCCCCAC</w:t>
            </w:r>
          </w:p>
        </w:tc>
      </w:tr>
      <w:tr w:rsidR="00A434E3" w14:paraId="6FAFACB6" w14:textId="77777777">
        <w:tc>
          <w:tcPr>
            <w:tcW w:w="1384" w:type="dxa"/>
          </w:tcPr>
          <w:p w14:paraId="21DF19CF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YqhD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R</w:t>
            </w:r>
          </w:p>
        </w:tc>
        <w:tc>
          <w:tcPr>
            <w:tcW w:w="7138" w:type="dxa"/>
          </w:tcPr>
          <w:p w14:paraId="06EDE67B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GGGGTACCTGCAGTTAGCGGGCGGCTTCGTATATACGGC</w:t>
            </w:r>
          </w:p>
        </w:tc>
      </w:tr>
      <w:tr w:rsidR="00A434E3" w14:paraId="4C504B13" w14:textId="77777777">
        <w:tc>
          <w:tcPr>
            <w:tcW w:w="1384" w:type="dxa"/>
          </w:tcPr>
          <w:p w14:paraId="4181AC84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lr0168Up-F</w:t>
            </w:r>
          </w:p>
        </w:tc>
        <w:tc>
          <w:tcPr>
            <w:tcW w:w="7138" w:type="dxa"/>
          </w:tcPr>
          <w:p w14:paraId="26C41B19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GCATGCCGAGCGGCACCACGGGGCACCACCGC</w:t>
            </w:r>
          </w:p>
        </w:tc>
      </w:tr>
      <w:tr w:rsidR="00A434E3" w14:paraId="66AF0524" w14:textId="77777777">
        <w:tc>
          <w:tcPr>
            <w:tcW w:w="1384" w:type="dxa"/>
          </w:tcPr>
          <w:p w14:paraId="3F5CEC32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lr0168Up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R</w:t>
            </w:r>
          </w:p>
        </w:tc>
        <w:tc>
          <w:tcPr>
            <w:tcW w:w="7138" w:type="dxa"/>
          </w:tcPr>
          <w:p w14:paraId="6ADE2143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ACGCGTCGGCGCACAGCAGCGTGCGACGTGTG</w:t>
            </w:r>
          </w:p>
        </w:tc>
      </w:tr>
      <w:tr w:rsidR="00A434E3" w14:paraId="55CA5CB7" w14:textId="77777777">
        <w:tc>
          <w:tcPr>
            <w:tcW w:w="1384" w:type="dxa"/>
          </w:tcPr>
          <w:p w14:paraId="63653561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lr0168Dw-F</w:t>
            </w:r>
          </w:p>
        </w:tc>
        <w:tc>
          <w:tcPr>
            <w:tcW w:w="7138" w:type="dxa"/>
          </w:tcPr>
          <w:p w14:paraId="3CBDBB61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TCTAGAGTGCCACTACCTGGCGTGCCGCTACC</w:t>
            </w:r>
          </w:p>
        </w:tc>
      </w:tr>
      <w:tr w:rsidR="00A434E3" w14:paraId="7E10F2C8" w14:textId="77777777">
        <w:tc>
          <w:tcPr>
            <w:tcW w:w="1384" w:type="dxa"/>
          </w:tcPr>
          <w:p w14:paraId="4F53C893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lr0168Dw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R</w:t>
            </w:r>
          </w:p>
        </w:tc>
        <w:tc>
          <w:tcPr>
            <w:tcW w:w="7138" w:type="dxa"/>
          </w:tcPr>
          <w:p w14:paraId="5C427F0D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GGGTACCCCGCATGACCAGCTGCCGCCCCAGC</w:t>
            </w:r>
          </w:p>
        </w:tc>
      </w:tr>
      <w:tr w:rsidR="00A434E3" w14:paraId="492EC214" w14:textId="77777777">
        <w:tc>
          <w:tcPr>
            <w:tcW w:w="1384" w:type="dxa"/>
          </w:tcPr>
          <w:p w14:paraId="6B3ED36C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lr0301Up-F</w:t>
            </w:r>
          </w:p>
        </w:tc>
        <w:tc>
          <w:tcPr>
            <w:tcW w:w="7138" w:type="dxa"/>
          </w:tcPr>
          <w:p w14:paraId="6441BE4F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CATGCATGCATTAACTCCCGCAGAAAGGGA</w:t>
            </w:r>
          </w:p>
        </w:tc>
      </w:tr>
      <w:tr w:rsidR="00A434E3" w14:paraId="2A58DB86" w14:textId="77777777">
        <w:tc>
          <w:tcPr>
            <w:tcW w:w="1384" w:type="dxa"/>
          </w:tcPr>
          <w:p w14:paraId="21D849E4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lr0301Up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R</w:t>
            </w:r>
          </w:p>
        </w:tc>
        <w:tc>
          <w:tcPr>
            <w:tcW w:w="7138" w:type="dxa"/>
          </w:tcPr>
          <w:p w14:paraId="01977464" w14:textId="77777777" w:rsidR="00A434E3" w:rsidRDefault="00E41D38">
            <w:pPr>
              <w:rPr>
                <w:rFonts w:ascii="Times New Roman" w:hAnsi="Times New Roman" w:cs="Times New Roman"/>
                <w:bCs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GACGCGTCGACATCATGGGTGCCCACCTCTTCA</w:t>
            </w:r>
          </w:p>
        </w:tc>
      </w:tr>
      <w:tr w:rsidR="00A434E3" w14:paraId="1F99CFA9" w14:textId="77777777">
        <w:tc>
          <w:tcPr>
            <w:tcW w:w="1384" w:type="dxa"/>
          </w:tcPr>
          <w:p w14:paraId="2DEA6A31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lr0301Dw-F</w:t>
            </w:r>
          </w:p>
        </w:tc>
        <w:tc>
          <w:tcPr>
            <w:tcW w:w="7138" w:type="dxa"/>
          </w:tcPr>
          <w:p w14:paraId="14F895DC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TAGTCTAGACGGCTTCTCCATTGGCTCCAAT</w:t>
            </w:r>
          </w:p>
        </w:tc>
      </w:tr>
      <w:tr w:rsidR="00A434E3" w14:paraId="2B678A74" w14:textId="77777777">
        <w:tc>
          <w:tcPr>
            <w:tcW w:w="1384" w:type="dxa"/>
          </w:tcPr>
          <w:p w14:paraId="6AC04119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lr0301Dw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R</w:t>
            </w:r>
          </w:p>
        </w:tc>
        <w:tc>
          <w:tcPr>
            <w:tcW w:w="7138" w:type="dxa"/>
          </w:tcPr>
          <w:p w14:paraId="6C8E5534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GAGCTCGGTACCGCCCTCAACCTCTCCATTTCC</w:t>
            </w:r>
          </w:p>
        </w:tc>
      </w:tr>
      <w:tr w:rsidR="00A434E3" w14:paraId="392280CF" w14:textId="77777777">
        <w:tc>
          <w:tcPr>
            <w:tcW w:w="1384" w:type="dxa"/>
          </w:tcPr>
          <w:p w14:paraId="3E37409C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slr1176Up-F</w:t>
            </w:r>
          </w:p>
        </w:tc>
        <w:tc>
          <w:tcPr>
            <w:tcW w:w="7138" w:type="dxa"/>
          </w:tcPr>
          <w:p w14:paraId="68B66A8D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CATGCATGCCAGTTAGCCTAGGCAGTGGTTC</w:t>
            </w:r>
          </w:p>
        </w:tc>
      </w:tr>
      <w:tr w:rsidR="00A434E3" w14:paraId="5EA5D720" w14:textId="77777777">
        <w:tc>
          <w:tcPr>
            <w:tcW w:w="1384" w:type="dxa"/>
          </w:tcPr>
          <w:p w14:paraId="7BB45A04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slr1176Up-R</w:t>
            </w:r>
          </w:p>
        </w:tc>
        <w:tc>
          <w:tcPr>
            <w:tcW w:w="7138" w:type="dxa"/>
          </w:tcPr>
          <w:p w14:paraId="50EE3CF8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GACGCGTCGACCGCCCCCTAAATCCCCCAATA</w:t>
            </w:r>
          </w:p>
        </w:tc>
      </w:tr>
      <w:tr w:rsidR="00A434E3" w14:paraId="0C7816BD" w14:textId="77777777">
        <w:tc>
          <w:tcPr>
            <w:tcW w:w="1384" w:type="dxa"/>
          </w:tcPr>
          <w:p w14:paraId="1B3AC915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slr1176Dw-F</w:t>
            </w:r>
          </w:p>
        </w:tc>
        <w:tc>
          <w:tcPr>
            <w:tcW w:w="7138" w:type="dxa"/>
          </w:tcPr>
          <w:p w14:paraId="3940F808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CTAGTCTAGAGTCGACCATTGCCGCAACGACACTG</w:t>
            </w:r>
          </w:p>
        </w:tc>
      </w:tr>
      <w:tr w:rsidR="00A434E3" w14:paraId="45E99590" w14:textId="77777777">
        <w:tc>
          <w:tcPr>
            <w:tcW w:w="1384" w:type="dxa"/>
          </w:tcPr>
          <w:p w14:paraId="760CFD3D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slr1176Dw-R</w:t>
            </w:r>
          </w:p>
        </w:tc>
        <w:tc>
          <w:tcPr>
            <w:tcW w:w="7138" w:type="dxa"/>
          </w:tcPr>
          <w:p w14:paraId="6B5C1048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CGAGCTCGGTACCACCAAAGAGTTATTGGCGGCTA</w:t>
            </w:r>
          </w:p>
        </w:tc>
      </w:tr>
      <w:tr w:rsidR="00A434E3" w14:paraId="595B7C4F" w14:textId="77777777">
        <w:tc>
          <w:tcPr>
            <w:tcW w:w="1384" w:type="dxa"/>
          </w:tcPr>
          <w:p w14:paraId="2D1B9572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MaeB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-F</w:t>
            </w:r>
          </w:p>
        </w:tc>
        <w:tc>
          <w:tcPr>
            <w:tcW w:w="7138" w:type="dxa"/>
          </w:tcPr>
          <w:p w14:paraId="164111FB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AGGAGATTAATTCAAAAGAGGAGAAAATGGATGACCAGTTAAAACAAAGTGC</w:t>
            </w:r>
          </w:p>
        </w:tc>
      </w:tr>
      <w:tr w:rsidR="00A434E3" w14:paraId="52101440" w14:textId="77777777">
        <w:tc>
          <w:tcPr>
            <w:tcW w:w="1384" w:type="dxa"/>
          </w:tcPr>
          <w:p w14:paraId="25BCD065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MaeB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-R</w:t>
            </w:r>
          </w:p>
        </w:tc>
        <w:tc>
          <w:tcPr>
            <w:tcW w:w="7138" w:type="dxa"/>
          </w:tcPr>
          <w:p w14:paraId="57938988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ATCCAAACACCGGTCGACTGCAGTTACAGCGGTTGGGTTTGCGCT</w:t>
            </w:r>
          </w:p>
        </w:tc>
      </w:tr>
      <w:tr w:rsidR="00A434E3" w14:paraId="09331AF9" w14:textId="77777777">
        <w:tc>
          <w:tcPr>
            <w:tcW w:w="1384" w:type="dxa"/>
          </w:tcPr>
          <w:p w14:paraId="4DE5C007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CamF</w:t>
            </w:r>
            <w:proofErr w:type="spellEnd"/>
          </w:p>
        </w:tc>
        <w:tc>
          <w:tcPr>
            <w:tcW w:w="7138" w:type="dxa"/>
          </w:tcPr>
          <w:p w14:paraId="0204B226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ACCGGCATGCGTTGATCGGCACGTAAGAGGT</w:t>
            </w:r>
          </w:p>
        </w:tc>
      </w:tr>
      <w:tr w:rsidR="00A434E3" w14:paraId="6667C3F3" w14:textId="77777777">
        <w:tc>
          <w:tcPr>
            <w:tcW w:w="1384" w:type="dxa"/>
          </w:tcPr>
          <w:p w14:paraId="089E7AA9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CamR</w:t>
            </w:r>
            <w:proofErr w:type="spellEnd"/>
          </w:p>
        </w:tc>
        <w:tc>
          <w:tcPr>
            <w:tcW w:w="7138" w:type="dxa"/>
          </w:tcPr>
          <w:p w14:paraId="42D45258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CAACTGCAGTTACGCCCCGCCCTGCCACTCATC</w:t>
            </w:r>
          </w:p>
        </w:tc>
      </w:tr>
      <w:tr w:rsidR="00A434E3" w14:paraId="7F1E16F7" w14:textId="77777777">
        <w:tc>
          <w:tcPr>
            <w:tcW w:w="1384" w:type="dxa"/>
          </w:tcPr>
          <w:p w14:paraId="35D52D40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DC-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qF</w:t>
            </w:r>
            <w:proofErr w:type="spellEnd"/>
          </w:p>
        </w:tc>
        <w:tc>
          <w:tcPr>
            <w:tcW w:w="7138" w:type="dxa"/>
          </w:tcPr>
          <w:p w14:paraId="4E35C046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GCAAATTGGCTTGAAACATC</w:t>
            </w:r>
          </w:p>
        </w:tc>
      </w:tr>
      <w:tr w:rsidR="00A434E3" w14:paraId="30A516E1" w14:textId="77777777">
        <w:tc>
          <w:tcPr>
            <w:tcW w:w="1384" w:type="dxa"/>
          </w:tcPr>
          <w:p w14:paraId="40640442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DC-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R</w:t>
            </w:r>
            <w:proofErr w:type="spellEnd"/>
          </w:p>
        </w:tc>
        <w:tc>
          <w:tcPr>
            <w:tcW w:w="7138" w:type="dxa"/>
          </w:tcPr>
          <w:p w14:paraId="58041BA3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GCATAGCCTTCGGCACTAAA</w:t>
            </w:r>
          </w:p>
        </w:tc>
      </w:tr>
      <w:tr w:rsidR="00A434E3" w14:paraId="3C730C1B" w14:textId="77777777">
        <w:tc>
          <w:tcPr>
            <w:tcW w:w="1384" w:type="dxa"/>
          </w:tcPr>
          <w:p w14:paraId="486B8756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YqhD-qF</w:t>
            </w:r>
            <w:proofErr w:type="spellEnd"/>
          </w:p>
        </w:tc>
        <w:tc>
          <w:tcPr>
            <w:tcW w:w="7138" w:type="dxa"/>
          </w:tcPr>
          <w:p w14:paraId="6033C0A9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GGTGGCTAACGGCGTAGTGG</w:t>
            </w:r>
          </w:p>
        </w:tc>
      </w:tr>
      <w:tr w:rsidR="00A434E3" w14:paraId="7507D14F" w14:textId="77777777">
        <w:tc>
          <w:tcPr>
            <w:tcW w:w="1384" w:type="dxa"/>
          </w:tcPr>
          <w:p w14:paraId="24A43330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YqhD-q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R</w:t>
            </w:r>
            <w:proofErr w:type="spellEnd"/>
          </w:p>
        </w:tc>
        <w:tc>
          <w:tcPr>
            <w:tcW w:w="7138" w:type="dxa"/>
          </w:tcPr>
          <w:p w14:paraId="4A4C87F0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TTTCAGGGCTTTCGGACCAT</w:t>
            </w:r>
          </w:p>
        </w:tc>
      </w:tr>
      <w:tr w:rsidR="00A434E3" w14:paraId="1961129D" w14:textId="77777777">
        <w:tc>
          <w:tcPr>
            <w:tcW w:w="1384" w:type="dxa"/>
          </w:tcPr>
          <w:p w14:paraId="47F5BCB5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s-RTF</w:t>
            </w:r>
          </w:p>
        </w:tc>
        <w:tc>
          <w:tcPr>
            <w:tcW w:w="7138" w:type="dxa"/>
          </w:tcPr>
          <w:p w14:paraId="39555315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GTTCTGACGGTACCTGATGA</w:t>
            </w:r>
          </w:p>
        </w:tc>
      </w:tr>
      <w:tr w:rsidR="00A434E3" w14:paraId="2609B636" w14:textId="77777777">
        <w:tc>
          <w:tcPr>
            <w:tcW w:w="1384" w:type="dxa"/>
          </w:tcPr>
          <w:p w14:paraId="3C13DD8A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6s-RT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R</w:t>
            </w:r>
          </w:p>
        </w:tc>
        <w:tc>
          <w:tcPr>
            <w:tcW w:w="7138" w:type="dxa"/>
          </w:tcPr>
          <w:p w14:paraId="6126BC11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TCAAGCCTTGGTAAGGTTCT</w:t>
            </w:r>
          </w:p>
        </w:tc>
      </w:tr>
      <w:tr w:rsidR="00A434E3" w14:paraId="496E6108" w14:textId="77777777">
        <w:tc>
          <w:tcPr>
            <w:tcW w:w="1384" w:type="dxa"/>
          </w:tcPr>
          <w:p w14:paraId="5DA00DE2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aeB-qF</w:t>
            </w:r>
            <w:proofErr w:type="spellEnd"/>
          </w:p>
        </w:tc>
        <w:tc>
          <w:tcPr>
            <w:tcW w:w="7138" w:type="dxa"/>
          </w:tcPr>
          <w:p w14:paraId="60416FE4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CGTTGCCGCACCTTGTCTTG</w:t>
            </w:r>
          </w:p>
        </w:tc>
      </w:tr>
      <w:tr w:rsidR="00A434E3" w14:paraId="5C06B349" w14:textId="77777777">
        <w:tc>
          <w:tcPr>
            <w:tcW w:w="1384" w:type="dxa"/>
          </w:tcPr>
          <w:p w14:paraId="2A8D5CA1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aeB-qR</w:t>
            </w:r>
            <w:proofErr w:type="spellEnd"/>
          </w:p>
        </w:tc>
        <w:tc>
          <w:tcPr>
            <w:tcW w:w="7138" w:type="dxa"/>
          </w:tcPr>
          <w:p w14:paraId="0C275579" w14:textId="77777777" w:rsidR="00A434E3" w:rsidRDefault="00E41D38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AACGCCCTTGCCTTCCATCA</w:t>
            </w:r>
          </w:p>
        </w:tc>
      </w:tr>
    </w:tbl>
    <w:p w14:paraId="0818D76E" w14:textId="77777777" w:rsidR="00A434E3" w:rsidRDefault="00A434E3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bookmarkEnd w:id="0"/>
    <w:p w14:paraId="6A10A6C9" w14:textId="33CA58D6" w:rsidR="00A434E3" w:rsidRPr="0091601C" w:rsidRDefault="00E41D38" w:rsidP="0091601C">
      <w:pPr>
        <w:widowControl/>
        <w:jc w:val="left"/>
        <w:rPr>
          <w:rFonts w:ascii="Times New Roman" w:hAnsi="Times New Roman" w:cs="Times New Roman"/>
          <w:bCs/>
          <w:iCs/>
          <w:sz w:val="24"/>
        </w:rPr>
      </w:pPr>
      <w:r>
        <w:fldChar w:fldCharType="begin"/>
      </w:r>
      <w:r>
        <w:instrText xml:space="preserve"> ADDIN EN.REFLIST </w:instrText>
      </w:r>
      <w:r w:rsidR="00000000">
        <w:fldChar w:fldCharType="separate"/>
      </w:r>
      <w:r>
        <w:fldChar w:fldCharType="end"/>
      </w:r>
    </w:p>
    <w:sectPr w:rsidR="00A434E3" w:rsidRPr="0091601C">
      <w:footerReference w:type="defaul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690BE" w14:textId="77777777" w:rsidR="00D54D0B" w:rsidRDefault="00D54D0B">
      <w:r>
        <w:separator/>
      </w:r>
    </w:p>
  </w:endnote>
  <w:endnote w:type="continuationSeparator" w:id="0">
    <w:p w14:paraId="598549A5" w14:textId="77777777" w:rsidR="00D54D0B" w:rsidRDefault="00D54D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FT-L">
    <w:altName w:val="Cambria"/>
    <w:charset w:val="00"/>
    <w:family w:val="roman"/>
    <w:pitch w:val="default"/>
  </w:font>
  <w:font w:name="AdvP4DF60E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rif">
    <w:altName w:val="Segoe Print"/>
    <w:charset w:val="00"/>
    <w:family w:val="auto"/>
    <w:pitch w:val="default"/>
  </w:font>
  <w:font w:name="monospace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1134654"/>
      <w:docPartObj>
        <w:docPartGallery w:val="AutoText"/>
      </w:docPartObj>
    </w:sdtPr>
    <w:sdtContent>
      <w:p w14:paraId="3D25873F" w14:textId="77777777" w:rsidR="00A434E3" w:rsidRDefault="00E41D38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63C253DA" w14:textId="77777777" w:rsidR="00A434E3" w:rsidRDefault="00A434E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043E6" w14:textId="77777777" w:rsidR="00D54D0B" w:rsidRDefault="00D54D0B">
      <w:r>
        <w:separator/>
      </w:r>
    </w:p>
  </w:footnote>
  <w:footnote w:type="continuationSeparator" w:id="0">
    <w:p w14:paraId="7658E482" w14:textId="77777777" w:rsidR="00D54D0B" w:rsidRDefault="00D54D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rsv9rthdttamefaz7xs2wpw0drzz0vpdsv&quot;&gt;E2BC&lt;record-ids&gt;&lt;item&gt;345&lt;/item&gt;&lt;item&gt;346&lt;/item&gt;&lt;item&gt;354&lt;/item&gt;&lt;item&gt;356&lt;/item&gt;&lt;item&gt;357&lt;/item&gt;&lt;item&gt;358&lt;/item&gt;&lt;item&gt;359&lt;/item&gt;&lt;item&gt;360&lt;/item&gt;&lt;item&gt;361&lt;/item&gt;&lt;item&gt;362&lt;/item&gt;&lt;item&gt;363&lt;/item&gt;&lt;/record-ids&gt;&lt;/item&gt;&lt;/Libraries&gt;"/>
  </w:docVars>
  <w:rsids>
    <w:rsidRoot w:val="00363514"/>
    <w:rsid w:val="00111166"/>
    <w:rsid w:val="00137DB7"/>
    <w:rsid w:val="00170A6B"/>
    <w:rsid w:val="001857DB"/>
    <w:rsid w:val="001D120B"/>
    <w:rsid w:val="002357C9"/>
    <w:rsid w:val="00256F1B"/>
    <w:rsid w:val="00267D6C"/>
    <w:rsid w:val="00292ACE"/>
    <w:rsid w:val="002A518C"/>
    <w:rsid w:val="002B16BB"/>
    <w:rsid w:val="002D26BA"/>
    <w:rsid w:val="002F3D35"/>
    <w:rsid w:val="00307B1C"/>
    <w:rsid w:val="003628BC"/>
    <w:rsid w:val="00363514"/>
    <w:rsid w:val="0039524B"/>
    <w:rsid w:val="00421355"/>
    <w:rsid w:val="0049437C"/>
    <w:rsid w:val="004C272C"/>
    <w:rsid w:val="004D4FC5"/>
    <w:rsid w:val="004F5243"/>
    <w:rsid w:val="0057714A"/>
    <w:rsid w:val="005A3F6F"/>
    <w:rsid w:val="005B6FAB"/>
    <w:rsid w:val="005D4D92"/>
    <w:rsid w:val="005E46F7"/>
    <w:rsid w:val="00641056"/>
    <w:rsid w:val="006559DE"/>
    <w:rsid w:val="00696190"/>
    <w:rsid w:val="006D4B7B"/>
    <w:rsid w:val="006E6FE0"/>
    <w:rsid w:val="00746271"/>
    <w:rsid w:val="00786E29"/>
    <w:rsid w:val="007B23F8"/>
    <w:rsid w:val="007C65BF"/>
    <w:rsid w:val="007F1192"/>
    <w:rsid w:val="007F6ECB"/>
    <w:rsid w:val="008A51C2"/>
    <w:rsid w:val="008B76AC"/>
    <w:rsid w:val="008D4836"/>
    <w:rsid w:val="0091601C"/>
    <w:rsid w:val="009321CC"/>
    <w:rsid w:val="00946755"/>
    <w:rsid w:val="00A056C3"/>
    <w:rsid w:val="00A434E3"/>
    <w:rsid w:val="00AB5BF6"/>
    <w:rsid w:val="00AF4691"/>
    <w:rsid w:val="00B2344F"/>
    <w:rsid w:val="00B93B9F"/>
    <w:rsid w:val="00BB364F"/>
    <w:rsid w:val="00BE50A9"/>
    <w:rsid w:val="00C02E96"/>
    <w:rsid w:val="00C031B6"/>
    <w:rsid w:val="00C22C0E"/>
    <w:rsid w:val="00C314E6"/>
    <w:rsid w:val="00C74578"/>
    <w:rsid w:val="00C772B6"/>
    <w:rsid w:val="00CA2535"/>
    <w:rsid w:val="00CF2A9B"/>
    <w:rsid w:val="00D036D8"/>
    <w:rsid w:val="00D54D0B"/>
    <w:rsid w:val="00D67A55"/>
    <w:rsid w:val="00D73E24"/>
    <w:rsid w:val="00DC558C"/>
    <w:rsid w:val="00DF4795"/>
    <w:rsid w:val="00DF7935"/>
    <w:rsid w:val="00E02A7D"/>
    <w:rsid w:val="00E22814"/>
    <w:rsid w:val="00E41D38"/>
    <w:rsid w:val="00E67F42"/>
    <w:rsid w:val="00E77ABB"/>
    <w:rsid w:val="00EB67F8"/>
    <w:rsid w:val="00F3441F"/>
    <w:rsid w:val="00F76CFB"/>
    <w:rsid w:val="00FC6685"/>
    <w:rsid w:val="053B7722"/>
    <w:rsid w:val="0FFF004B"/>
    <w:rsid w:val="16560ACA"/>
    <w:rsid w:val="17D7283A"/>
    <w:rsid w:val="1894338A"/>
    <w:rsid w:val="19F42EAF"/>
    <w:rsid w:val="2F361016"/>
    <w:rsid w:val="311F23F5"/>
    <w:rsid w:val="76363500"/>
    <w:rsid w:val="765A2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7641C735"/>
  <w15:docId w15:val="{612AE2CA-3E1D-40AC-9307-7F025F9A9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qFormat/>
    <w:rPr>
      <w:sz w:val="24"/>
    </w:rPr>
  </w:style>
  <w:style w:type="table" w:styleId="ac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kern w:val="2"/>
      <w:szCs w:val="24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01">
    <w:name w:val="fontstyle01"/>
    <w:basedOn w:val="a0"/>
    <w:qFormat/>
    <w:rPr>
      <w:rFonts w:ascii="AdvPSFT-L" w:hAnsi="AdvPSFT-L" w:hint="default"/>
      <w:color w:val="242021"/>
      <w:sz w:val="18"/>
      <w:szCs w:val="18"/>
    </w:rPr>
  </w:style>
  <w:style w:type="character" w:customStyle="1" w:styleId="fontstyle21">
    <w:name w:val="fontstyle21"/>
    <w:basedOn w:val="a0"/>
    <w:qFormat/>
    <w:rPr>
      <w:rFonts w:ascii="AdvP4DF60E" w:hAnsi="AdvP4DF60E" w:hint="default"/>
      <w:color w:val="000000"/>
      <w:sz w:val="14"/>
      <w:szCs w:val="14"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  <w:style w:type="character" w:customStyle="1" w:styleId="a4">
    <w:name w:val="批注文字 字符"/>
    <w:basedOn w:val="a0"/>
    <w:link w:val="a3"/>
    <w:rPr>
      <w:szCs w:val="24"/>
    </w:rPr>
  </w:style>
  <w:style w:type="paragraph" w:styleId="ae">
    <w:name w:val="List Paragraph"/>
    <w:basedOn w:val="a"/>
    <w:uiPriority w:val="34"/>
    <w:qFormat/>
    <w:pPr>
      <w:ind w:firstLineChars="200" w:firstLine="420"/>
    </w:p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6</TotalTime>
  <Pages>9</Pages>
  <Words>1644</Words>
  <Characters>9373</Characters>
  <Application>Microsoft Office Word</Application>
  <DocSecurity>0</DocSecurity>
  <Lines>78</Lines>
  <Paragraphs>21</Paragraphs>
  <ScaleCrop>false</ScaleCrop>
  <Company/>
  <LinksUpToDate>false</LinksUpToDate>
  <CharactersWithSpaces>10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真 方</dc:creator>
  <cp:lastModifiedBy>真 方</cp:lastModifiedBy>
  <cp:revision>38</cp:revision>
  <dcterms:created xsi:type="dcterms:W3CDTF">2021-10-25T00:59:00Z</dcterms:created>
  <dcterms:modified xsi:type="dcterms:W3CDTF">2023-05-05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